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4E0A15" w14:textId="433AB062" w:rsidR="00530D2D" w:rsidRDefault="002F706E" w:rsidP="00530D2D">
      <w:r>
        <w:rPr>
          <w:b/>
          <w:bCs/>
        </w:rPr>
        <w:t xml:space="preserve">Supplementary </w:t>
      </w:r>
      <w:r w:rsidR="00530D2D" w:rsidRPr="001171B9">
        <w:rPr>
          <w:b/>
          <w:bCs/>
        </w:rPr>
        <w:t xml:space="preserve">Table </w:t>
      </w:r>
      <w:r>
        <w:rPr>
          <w:b/>
          <w:bCs/>
        </w:rPr>
        <w:t>3</w:t>
      </w:r>
      <w:r w:rsidR="00530D2D" w:rsidRPr="001171B9">
        <w:rPr>
          <w:b/>
          <w:bCs/>
        </w:rPr>
        <w:t>.</w:t>
      </w:r>
      <w:r w:rsidR="00530D2D" w:rsidRPr="001171B9">
        <w:t xml:space="preserve"> </w:t>
      </w:r>
      <w:r w:rsidR="00530D2D" w:rsidRPr="001156C5">
        <w:t>Illustrative quotes aligned to COM-</w:t>
      </w:r>
      <w:r w:rsidR="00530D2D">
        <w:t>B model and Theoretical Domains Framework</w:t>
      </w:r>
    </w:p>
    <w:tbl>
      <w:tblPr>
        <w:tblStyle w:val="TableGrid"/>
        <w:tblW w:w="14014" w:type="dxa"/>
        <w:tblLook w:val="04A0" w:firstRow="1" w:lastRow="0" w:firstColumn="1" w:lastColumn="0" w:noHBand="0" w:noVBand="1"/>
      </w:tblPr>
      <w:tblGrid>
        <w:gridCol w:w="1833"/>
        <w:gridCol w:w="2098"/>
        <w:gridCol w:w="10083"/>
      </w:tblGrid>
      <w:tr w:rsidR="00530D2D" w:rsidRPr="003345C2" w14:paraId="4D03D866" w14:textId="77777777" w:rsidTr="002E1891">
        <w:trPr>
          <w:trHeight w:val="605"/>
        </w:trPr>
        <w:tc>
          <w:tcPr>
            <w:tcW w:w="1838" w:type="dxa"/>
          </w:tcPr>
          <w:p w14:paraId="04E585E6" w14:textId="77777777" w:rsidR="00530D2D" w:rsidRPr="001F6B3C" w:rsidRDefault="00530D2D" w:rsidP="002E1891">
            <w:pPr>
              <w:rPr>
                <w:b/>
                <w:bCs/>
              </w:rPr>
            </w:pPr>
            <w:r w:rsidRPr="001F6B3C">
              <w:rPr>
                <w:b/>
                <w:bCs/>
              </w:rPr>
              <w:t>COM-B and TDF Mapping</w:t>
            </w:r>
          </w:p>
        </w:tc>
        <w:tc>
          <w:tcPr>
            <w:tcW w:w="1877" w:type="dxa"/>
          </w:tcPr>
          <w:p w14:paraId="744E79DB" w14:textId="77777777" w:rsidR="00530D2D" w:rsidRPr="001F6B3C" w:rsidRDefault="00530D2D" w:rsidP="002E1891">
            <w:pPr>
              <w:rPr>
                <w:b/>
                <w:bCs/>
              </w:rPr>
            </w:pPr>
            <w:r w:rsidRPr="001F6B3C">
              <w:rPr>
                <w:b/>
                <w:bCs/>
              </w:rPr>
              <w:t>Description</w:t>
            </w:r>
          </w:p>
        </w:tc>
        <w:tc>
          <w:tcPr>
            <w:tcW w:w="10299" w:type="dxa"/>
          </w:tcPr>
          <w:p w14:paraId="01A5B455" w14:textId="77777777" w:rsidR="00530D2D" w:rsidRPr="001F6B3C" w:rsidRDefault="00530D2D" w:rsidP="002E1891">
            <w:pPr>
              <w:rPr>
                <w:b/>
                <w:bCs/>
              </w:rPr>
            </w:pPr>
            <w:r w:rsidRPr="001F6B3C">
              <w:rPr>
                <w:b/>
                <w:bCs/>
              </w:rPr>
              <w:t>Illustrative quote</w:t>
            </w:r>
          </w:p>
        </w:tc>
      </w:tr>
      <w:tr w:rsidR="00530D2D" w:rsidRPr="003345C2" w14:paraId="0D29E290" w14:textId="77777777" w:rsidTr="002E1891">
        <w:trPr>
          <w:trHeight w:val="605"/>
        </w:trPr>
        <w:tc>
          <w:tcPr>
            <w:tcW w:w="1838" w:type="dxa"/>
            <w:vMerge w:val="restart"/>
          </w:tcPr>
          <w:p w14:paraId="2791B1C0" w14:textId="77777777" w:rsidR="00530D2D" w:rsidRPr="001F6B3C" w:rsidRDefault="00530D2D" w:rsidP="002E1891">
            <w:r w:rsidRPr="001F6B3C">
              <w:t>Psychological Capability- knowledge</w:t>
            </w:r>
          </w:p>
        </w:tc>
        <w:tc>
          <w:tcPr>
            <w:tcW w:w="1877" w:type="dxa"/>
          </w:tcPr>
          <w:p w14:paraId="1B5CD8E3" w14:textId="77777777" w:rsidR="00530D2D" w:rsidRPr="001F6B3C" w:rsidRDefault="00530D2D" w:rsidP="002E1891">
            <w:r w:rsidRPr="001F6B3C">
              <w:t>Lack of awareness of service availability, components and processes</w:t>
            </w:r>
          </w:p>
        </w:tc>
        <w:tc>
          <w:tcPr>
            <w:tcW w:w="10299" w:type="dxa"/>
          </w:tcPr>
          <w:p w14:paraId="53F9308A" w14:textId="77777777" w:rsidR="00530D2D" w:rsidRPr="001F6B3C" w:rsidRDefault="00530D2D" w:rsidP="002E1891">
            <w:pPr>
              <w:rPr>
                <w:rFonts w:ascii="Calibri" w:hAnsi="Calibri" w:cs="Calibri"/>
                <w:color w:val="000000"/>
                <w:shd w:val="clear" w:color="auto" w:fill="FFFFFF"/>
              </w:rPr>
            </w:pPr>
            <w:r w:rsidRPr="001F6B3C">
              <w:rPr>
                <w:rFonts w:ascii="Calibri" w:hAnsi="Calibri" w:cs="Calibri"/>
                <w:color w:val="000000"/>
                <w:shd w:val="clear" w:color="auto" w:fill="FFFFFF"/>
              </w:rPr>
              <w:t>"No, to be quite honest with you I wouldn’t even know where to go to find out, I’ve never heard of anything, apart from the leaflet and I heard something where they were sending you vapes to get people off." (TMW008, age 45-59, Wales, currently smoking)</w:t>
            </w:r>
          </w:p>
          <w:p w14:paraId="19C80131" w14:textId="77777777" w:rsidR="00530D2D" w:rsidRPr="001F6B3C" w:rsidRDefault="00530D2D" w:rsidP="002E1891">
            <w:pPr>
              <w:rPr>
                <w:rFonts w:ascii="Calibri" w:hAnsi="Calibri" w:cs="Calibri"/>
                <w:color w:val="000000"/>
                <w:shd w:val="clear" w:color="auto" w:fill="FFFFFF"/>
              </w:rPr>
            </w:pPr>
          </w:p>
          <w:p w14:paraId="28E26D39" w14:textId="77777777" w:rsidR="00530D2D" w:rsidRPr="001F6B3C" w:rsidRDefault="00530D2D" w:rsidP="002E1891">
            <w:pPr>
              <w:rPr>
                <w:rFonts w:ascii="Calibri" w:hAnsi="Calibri" w:cs="Calibri"/>
                <w:color w:val="000000"/>
                <w:shd w:val="clear" w:color="auto" w:fill="FFFFFF"/>
              </w:rPr>
            </w:pPr>
            <w:r w:rsidRPr="001F6B3C">
              <w:rPr>
                <w:rFonts w:ascii="Calibri" w:hAnsi="Calibri" w:cs="Calibri"/>
                <w:color w:val="000000"/>
                <w:shd w:val="clear" w:color="auto" w:fill="FFFFFF"/>
              </w:rPr>
              <w:t>"I knew because I’d been through it before, but the first time I did it, I didn’t know what was going on." (NI3014, age 18-34, Northern Ireland, currently smoking)</w:t>
            </w:r>
          </w:p>
          <w:p w14:paraId="1184F4EF" w14:textId="77777777" w:rsidR="00530D2D" w:rsidRPr="001F6B3C" w:rsidRDefault="00530D2D" w:rsidP="002E1891"/>
          <w:p w14:paraId="34B52468" w14:textId="77777777" w:rsidR="00530D2D" w:rsidRPr="001F6B3C" w:rsidRDefault="00530D2D" w:rsidP="002E1891">
            <w:pPr>
              <w:rPr>
                <w:rFonts w:ascii="Calibri" w:hAnsi="Calibri" w:cs="Calibri"/>
                <w:color w:val="000000"/>
                <w:shd w:val="clear" w:color="auto" w:fill="FFFFFF"/>
              </w:rPr>
            </w:pPr>
            <w:r w:rsidRPr="001F6B3C">
              <w:rPr>
                <w:rFonts w:ascii="Calibri" w:hAnsi="Calibri" w:cs="Calibri"/>
                <w:color w:val="000000"/>
                <w:shd w:val="clear" w:color="auto" w:fill="FFFFFF"/>
              </w:rPr>
              <w:t xml:space="preserve">“He didn’t realise that you could </w:t>
            </w:r>
            <w:proofErr w:type="gramStart"/>
            <w:r w:rsidRPr="001F6B3C">
              <w:rPr>
                <w:rFonts w:ascii="Calibri" w:hAnsi="Calibri" w:cs="Calibri"/>
                <w:color w:val="000000"/>
                <w:shd w:val="clear" w:color="auto" w:fill="FFFFFF"/>
              </w:rPr>
              <w:t>actually access</w:t>
            </w:r>
            <w:proofErr w:type="gramEnd"/>
            <w:r w:rsidRPr="001F6B3C">
              <w:rPr>
                <w:rFonts w:ascii="Calibri" w:hAnsi="Calibri" w:cs="Calibri"/>
                <w:color w:val="000000"/>
                <w:shd w:val="clear" w:color="auto" w:fill="FFFFFF"/>
              </w:rPr>
              <w:t xml:space="preserve"> that stuff free of charge. He thought the same as I think a lot of people do: “I’m not paying £30 for a pack of patches,”" (W3055, age 45-59, Wales, ex-smoker; current e-cigarette user)</w:t>
            </w:r>
          </w:p>
          <w:p w14:paraId="24426A5F" w14:textId="77777777" w:rsidR="00530D2D" w:rsidRPr="001F6B3C" w:rsidRDefault="00530D2D" w:rsidP="002E1891">
            <w:pPr>
              <w:rPr>
                <w:rFonts w:ascii="Calibri" w:hAnsi="Calibri" w:cs="Calibri"/>
                <w:color w:val="000000"/>
                <w:shd w:val="clear" w:color="auto" w:fill="FFFFFF"/>
              </w:rPr>
            </w:pPr>
          </w:p>
          <w:p w14:paraId="22F78805" w14:textId="77777777" w:rsidR="00530D2D" w:rsidRPr="001F6B3C" w:rsidRDefault="00530D2D" w:rsidP="002E1891">
            <w:pPr>
              <w:rPr>
                <w:rFonts w:ascii="Calibri" w:hAnsi="Calibri" w:cs="Calibri"/>
                <w:color w:val="000000"/>
                <w:shd w:val="clear" w:color="auto" w:fill="FFFFFF"/>
              </w:rPr>
            </w:pPr>
            <w:r w:rsidRPr="001F6B3C">
              <w:rPr>
                <w:rFonts w:ascii="Calibri" w:hAnsi="Calibri" w:cs="Calibri"/>
                <w:color w:val="000000"/>
                <w:shd w:val="clear" w:color="auto" w:fill="FFFFFF"/>
              </w:rPr>
              <w:t>"It’s not ignorance, it’s just lack of knowledge that they don’t realise what services are there [...] whereas if they realised they can do it online, they can phone, you don’t actually have to physically go in to the chemist, there is other services out there that can offer support without being face to face and I think that puts people off as well, some people don’t like to do face to face. [...] There’s loads of people there that can actually access them without physically having to leave the house." (TMS3003, age 45-59, Scotland, currently smoking)</w:t>
            </w:r>
          </w:p>
        </w:tc>
      </w:tr>
      <w:tr w:rsidR="00530D2D" w:rsidRPr="003345C2" w14:paraId="50E3473C" w14:textId="77777777" w:rsidTr="002E1891">
        <w:trPr>
          <w:trHeight w:val="605"/>
        </w:trPr>
        <w:tc>
          <w:tcPr>
            <w:tcW w:w="1838" w:type="dxa"/>
            <w:vMerge/>
          </w:tcPr>
          <w:p w14:paraId="1AE57160" w14:textId="77777777" w:rsidR="00530D2D" w:rsidRPr="001F6B3C" w:rsidRDefault="00530D2D" w:rsidP="002E1891"/>
        </w:tc>
        <w:tc>
          <w:tcPr>
            <w:tcW w:w="1877" w:type="dxa"/>
          </w:tcPr>
          <w:p w14:paraId="6F3B3927" w14:textId="77777777" w:rsidR="00530D2D" w:rsidRPr="001F6B3C" w:rsidRDefault="00530D2D" w:rsidP="002E1891">
            <w:r w:rsidRPr="001F6B3C">
              <w:t>Lack of knowledge surrounding e-cigarettes for cessation</w:t>
            </w:r>
          </w:p>
        </w:tc>
        <w:tc>
          <w:tcPr>
            <w:tcW w:w="10299" w:type="dxa"/>
          </w:tcPr>
          <w:p w14:paraId="4E0C7FBC" w14:textId="77777777" w:rsidR="00530D2D" w:rsidRPr="001F6B3C" w:rsidRDefault="00530D2D" w:rsidP="002E1891">
            <w:pPr>
              <w:rPr>
                <w:rFonts w:ascii="Calibri" w:hAnsi="Calibri" w:cs="Calibri"/>
                <w:color w:val="000000"/>
                <w:shd w:val="clear" w:color="auto" w:fill="FFFFFF"/>
              </w:rPr>
            </w:pPr>
            <w:r w:rsidRPr="001F6B3C">
              <w:rPr>
                <w:rFonts w:ascii="Calibri" w:hAnsi="Calibri" w:cs="Calibri"/>
                <w:color w:val="000000"/>
                <w:shd w:val="clear" w:color="auto" w:fill="FFFFFF"/>
              </w:rPr>
              <w:t xml:space="preserve">"A better explanation of e-cigarettes and how they can help towards stopping smoking. And </w:t>
            </w:r>
            <w:proofErr w:type="gramStart"/>
            <w:r w:rsidRPr="001F6B3C">
              <w:rPr>
                <w:rFonts w:ascii="Calibri" w:hAnsi="Calibri" w:cs="Calibri"/>
                <w:color w:val="000000"/>
                <w:shd w:val="clear" w:color="auto" w:fill="FFFFFF"/>
              </w:rPr>
              <w:t>again</w:t>
            </w:r>
            <w:proofErr w:type="gramEnd"/>
            <w:r w:rsidRPr="001F6B3C">
              <w:rPr>
                <w:rFonts w:ascii="Calibri" w:hAnsi="Calibri" w:cs="Calibri"/>
                <w:color w:val="000000"/>
                <w:shd w:val="clear" w:color="auto" w:fill="FFFFFF"/>
              </w:rPr>
              <w:t xml:space="preserve"> what are the range of the services that would be available, what other products would be available, if you could have an explanation of each item and how it could help you to stop smoking" (NI3015, 60 and over, Northern Ireland, currently smoking)</w:t>
            </w:r>
          </w:p>
          <w:p w14:paraId="508D1ECC" w14:textId="77777777" w:rsidR="00530D2D" w:rsidRPr="001F6B3C" w:rsidRDefault="00530D2D" w:rsidP="002E1891"/>
        </w:tc>
      </w:tr>
      <w:tr w:rsidR="00530D2D" w:rsidRPr="003345C2" w14:paraId="6F5DD087" w14:textId="77777777" w:rsidTr="002E1891">
        <w:trPr>
          <w:trHeight w:val="983"/>
        </w:trPr>
        <w:tc>
          <w:tcPr>
            <w:tcW w:w="1838" w:type="dxa"/>
            <w:vMerge w:val="restart"/>
          </w:tcPr>
          <w:p w14:paraId="3A309B72" w14:textId="77777777" w:rsidR="00530D2D" w:rsidRPr="001F6B3C" w:rsidRDefault="00530D2D" w:rsidP="002E1891">
            <w:r w:rsidRPr="001F6B3C">
              <w:t xml:space="preserve">Physical Opportunity- environmental context and resources </w:t>
            </w:r>
          </w:p>
        </w:tc>
        <w:tc>
          <w:tcPr>
            <w:tcW w:w="1877" w:type="dxa"/>
          </w:tcPr>
          <w:p w14:paraId="75C8254D" w14:textId="77777777" w:rsidR="00530D2D" w:rsidRPr="001F6B3C" w:rsidRDefault="00530D2D" w:rsidP="002E1891">
            <w:r w:rsidRPr="001F6B3C">
              <w:t>Flexible support delivered in a range of modes</w:t>
            </w:r>
          </w:p>
        </w:tc>
        <w:tc>
          <w:tcPr>
            <w:tcW w:w="10299" w:type="dxa"/>
          </w:tcPr>
          <w:p w14:paraId="1A4BE05A" w14:textId="77777777" w:rsidR="00530D2D" w:rsidRPr="001F6B3C" w:rsidRDefault="00530D2D" w:rsidP="002E1891">
            <w:pPr>
              <w:rPr>
                <w:rFonts w:ascii="Calibri" w:hAnsi="Calibri" w:cs="Calibri"/>
                <w:color w:val="000000"/>
                <w:shd w:val="clear" w:color="auto" w:fill="FFFFFF"/>
              </w:rPr>
            </w:pPr>
            <w:r w:rsidRPr="001F6B3C">
              <w:rPr>
                <w:rFonts w:ascii="Calibri" w:hAnsi="Calibri" w:cs="Calibri"/>
                <w:color w:val="000000"/>
                <w:shd w:val="clear" w:color="auto" w:fill="FFFFFF"/>
              </w:rPr>
              <w:t xml:space="preserve">“A </w:t>
            </w:r>
            <w:proofErr w:type="gramStart"/>
            <w:r w:rsidRPr="001F6B3C">
              <w:rPr>
                <w:rFonts w:ascii="Calibri" w:hAnsi="Calibri" w:cs="Calibri"/>
                <w:color w:val="000000"/>
                <w:shd w:val="clear" w:color="auto" w:fill="FFFFFF"/>
              </w:rPr>
              <w:t>10 minute</w:t>
            </w:r>
            <w:proofErr w:type="gramEnd"/>
            <w:r w:rsidRPr="001F6B3C">
              <w:rPr>
                <w:rFonts w:ascii="Calibri" w:hAnsi="Calibri" w:cs="Calibri"/>
                <w:color w:val="000000"/>
                <w:shd w:val="clear" w:color="auto" w:fill="FFFFFF"/>
              </w:rPr>
              <w:t xml:space="preserve"> bus journey or no more than half an hour walk. Even if it was a group and I couldn’t make it one day, maybe I’d join online. Options as to whether to go virtually or in person […] I think just openness, if it looks accessible and is accessible” (E3142, age 18-34, England, currently smoking</w:t>
            </w:r>
          </w:p>
          <w:p w14:paraId="6BEAAD64" w14:textId="77777777" w:rsidR="00530D2D" w:rsidRPr="001F6B3C" w:rsidRDefault="00530D2D" w:rsidP="002E1891"/>
          <w:p w14:paraId="250AC739" w14:textId="77777777" w:rsidR="00530D2D" w:rsidRPr="001F6B3C" w:rsidRDefault="00530D2D" w:rsidP="002E1891">
            <w:pPr>
              <w:rPr>
                <w:rFonts w:ascii="Calibri" w:hAnsi="Calibri" w:cs="Calibri"/>
                <w:color w:val="000000"/>
                <w:shd w:val="clear" w:color="auto" w:fill="FFFFFF"/>
              </w:rPr>
            </w:pPr>
            <w:r w:rsidRPr="001F6B3C">
              <w:rPr>
                <w:rFonts w:ascii="Calibri" w:hAnsi="Calibri" w:cs="Calibri"/>
                <w:color w:val="000000"/>
                <w:shd w:val="clear" w:color="auto" w:fill="FFFFFF"/>
              </w:rPr>
              <w:t>"I think when you’re rural, unless you can do stuff online or go via your phone, certainly getting around is more of a barrier, because the bus services aren’t great and they so infrequently run and they’re quite expensive whenever you use them as well." (TMNI031, age 45-59, Northern Ireland, used to smoke)</w:t>
            </w:r>
          </w:p>
          <w:p w14:paraId="29898CC8" w14:textId="77777777" w:rsidR="00530D2D" w:rsidRPr="001F6B3C" w:rsidRDefault="00530D2D" w:rsidP="002E1891"/>
          <w:p w14:paraId="1CEA9B8A" w14:textId="77777777" w:rsidR="00530D2D" w:rsidRPr="001F6B3C" w:rsidRDefault="00530D2D" w:rsidP="002E1891">
            <w:r w:rsidRPr="001F6B3C">
              <w:rPr>
                <w:rFonts w:ascii="Calibri" w:hAnsi="Calibri" w:cs="Calibri"/>
                <w:color w:val="000000"/>
                <w:shd w:val="clear" w:color="auto" w:fill="FFFFFF"/>
              </w:rPr>
              <w:lastRenderedPageBreak/>
              <w:t xml:space="preserve">"It was all done via the telephone. I don't think they offer an </w:t>
            </w:r>
            <w:proofErr w:type="gramStart"/>
            <w:r w:rsidRPr="001F6B3C">
              <w:rPr>
                <w:rFonts w:ascii="Calibri" w:hAnsi="Calibri" w:cs="Calibri"/>
                <w:color w:val="000000"/>
                <w:shd w:val="clear" w:color="auto" w:fill="FFFFFF"/>
              </w:rPr>
              <w:t>in person</w:t>
            </w:r>
            <w:proofErr w:type="gramEnd"/>
            <w:r w:rsidRPr="001F6B3C">
              <w:rPr>
                <w:rFonts w:ascii="Calibri" w:hAnsi="Calibri" w:cs="Calibri"/>
                <w:color w:val="000000"/>
                <w:shd w:val="clear" w:color="auto" w:fill="FFFFFF"/>
              </w:rPr>
              <w:t xml:space="preserve"> support service anymore [...] I did go to a group session years ago and I did find it helpful" (S3003, age 45-59, Scotland, currently smoking)</w:t>
            </w:r>
          </w:p>
        </w:tc>
      </w:tr>
      <w:tr w:rsidR="00530D2D" w:rsidRPr="003345C2" w14:paraId="22331F51" w14:textId="77777777" w:rsidTr="002E1891">
        <w:trPr>
          <w:trHeight w:val="1237"/>
        </w:trPr>
        <w:tc>
          <w:tcPr>
            <w:tcW w:w="1838" w:type="dxa"/>
            <w:vMerge/>
          </w:tcPr>
          <w:p w14:paraId="7D15AB3F" w14:textId="77777777" w:rsidR="00530D2D" w:rsidRPr="001F6B3C" w:rsidRDefault="00530D2D" w:rsidP="002E1891"/>
        </w:tc>
        <w:tc>
          <w:tcPr>
            <w:tcW w:w="1877" w:type="dxa"/>
          </w:tcPr>
          <w:p w14:paraId="435798C8" w14:textId="77777777" w:rsidR="00530D2D" w:rsidRPr="001F6B3C" w:rsidRDefault="00530D2D" w:rsidP="002E1891">
            <w:r w:rsidRPr="001F6B3C">
              <w:t>Continued/frequent behavioural support</w:t>
            </w:r>
          </w:p>
        </w:tc>
        <w:tc>
          <w:tcPr>
            <w:tcW w:w="10299" w:type="dxa"/>
          </w:tcPr>
          <w:p w14:paraId="128D051B" w14:textId="77777777" w:rsidR="00530D2D" w:rsidRPr="001F6B3C" w:rsidRDefault="00530D2D" w:rsidP="002E1891">
            <w:pPr>
              <w:rPr>
                <w:rFonts w:ascii="Calibri" w:hAnsi="Calibri" w:cs="Calibri"/>
                <w:color w:val="000000"/>
                <w:shd w:val="clear" w:color="auto" w:fill="FFFFFF"/>
              </w:rPr>
            </w:pPr>
            <w:r w:rsidRPr="001F6B3C">
              <w:rPr>
                <w:rFonts w:ascii="Calibri" w:hAnsi="Calibri" w:cs="Calibri"/>
                <w:color w:val="000000"/>
                <w:shd w:val="clear" w:color="auto" w:fill="FFFFFF"/>
              </w:rPr>
              <w:t xml:space="preserve">"Even if it was like a phone call, like a text, or even an email or something. Sending someone just a message and go, “How are things going for you?” [...] Because most of the time if you do something like that, as soon as you’ve </w:t>
            </w:r>
            <w:proofErr w:type="gramStart"/>
            <w:r w:rsidRPr="001F6B3C">
              <w:rPr>
                <w:rFonts w:ascii="Calibri" w:hAnsi="Calibri" w:cs="Calibri"/>
                <w:color w:val="000000"/>
                <w:shd w:val="clear" w:color="auto" w:fill="FFFFFF"/>
              </w:rPr>
              <w:t>give</w:t>
            </w:r>
            <w:proofErr w:type="gramEnd"/>
            <w:r w:rsidRPr="001F6B3C">
              <w:rPr>
                <w:rFonts w:ascii="Calibri" w:hAnsi="Calibri" w:cs="Calibri"/>
                <w:color w:val="000000"/>
                <w:shd w:val="clear" w:color="auto" w:fill="FFFFFF"/>
              </w:rPr>
              <w:t xml:space="preserve"> up, the person will go, “Right, my job’s done” but six months down the line that person could be smoking again." (W3005, age 18-34, Wales, currently smoking)</w:t>
            </w:r>
          </w:p>
          <w:p w14:paraId="4709851F" w14:textId="77777777" w:rsidR="00530D2D" w:rsidRPr="001F6B3C" w:rsidRDefault="00530D2D" w:rsidP="002E1891">
            <w:pPr>
              <w:rPr>
                <w:rFonts w:ascii="Calibri" w:hAnsi="Calibri" w:cs="Calibri"/>
                <w:color w:val="000000"/>
                <w:shd w:val="clear" w:color="auto" w:fill="FFFFFF"/>
              </w:rPr>
            </w:pPr>
          </w:p>
          <w:p w14:paraId="5344C576" w14:textId="77777777" w:rsidR="00530D2D" w:rsidRPr="001F6B3C" w:rsidRDefault="00530D2D" w:rsidP="002E1891">
            <w:pPr>
              <w:rPr>
                <w:rFonts w:ascii="Calibri" w:hAnsi="Calibri" w:cs="Calibri"/>
                <w:color w:val="000000"/>
                <w:shd w:val="clear" w:color="auto" w:fill="FFFFFF"/>
              </w:rPr>
            </w:pPr>
            <w:r w:rsidRPr="001F6B3C">
              <w:rPr>
                <w:rFonts w:ascii="Calibri" w:hAnsi="Calibri" w:cs="Calibri"/>
                <w:color w:val="000000"/>
                <w:shd w:val="clear" w:color="auto" w:fill="FFFFFF"/>
              </w:rPr>
              <w:t>"I could contact them at any time either via WhatsApp [...] if I was having days where I was struggling, she says, “Just phone me [...] My phone’s always on until 6 o’clock" [...]it was good that way, it was good" (S3009, age 45-59, Scotland, used to smoke)</w:t>
            </w:r>
          </w:p>
          <w:p w14:paraId="1058197C" w14:textId="77777777" w:rsidR="00530D2D" w:rsidRPr="001F6B3C" w:rsidRDefault="00530D2D" w:rsidP="002E1891">
            <w:pPr>
              <w:rPr>
                <w:rFonts w:ascii="Calibri" w:hAnsi="Calibri" w:cs="Calibri"/>
                <w:color w:val="000000"/>
                <w:shd w:val="clear" w:color="auto" w:fill="FFFFFF"/>
              </w:rPr>
            </w:pPr>
          </w:p>
          <w:p w14:paraId="1ED666D1" w14:textId="77777777" w:rsidR="00530D2D" w:rsidRPr="001F6B3C" w:rsidRDefault="00530D2D" w:rsidP="002E1891">
            <w:pPr>
              <w:rPr>
                <w:rFonts w:ascii="Calibri" w:hAnsi="Calibri" w:cs="Calibri"/>
                <w:color w:val="000000"/>
                <w:shd w:val="clear" w:color="auto" w:fill="FFFFFF"/>
              </w:rPr>
            </w:pPr>
            <w:r w:rsidRPr="001F6B3C">
              <w:rPr>
                <w:rFonts w:ascii="Calibri" w:hAnsi="Calibri" w:cs="Calibri"/>
                <w:color w:val="000000"/>
                <w:shd w:val="clear" w:color="auto" w:fill="FFFFFF"/>
              </w:rPr>
              <w:t>"It worked very well for the first six weeks but after that the support was a bit erratic, you never know when you're going to get a phone call or not." (S3022, 60 and over, Scotland, currently smoking)</w:t>
            </w:r>
          </w:p>
        </w:tc>
      </w:tr>
      <w:tr w:rsidR="00530D2D" w:rsidRPr="003345C2" w14:paraId="1CF9F5F1" w14:textId="77777777" w:rsidTr="002E1891">
        <w:trPr>
          <w:trHeight w:val="1237"/>
        </w:trPr>
        <w:tc>
          <w:tcPr>
            <w:tcW w:w="1838" w:type="dxa"/>
            <w:vMerge/>
          </w:tcPr>
          <w:p w14:paraId="1E453388" w14:textId="77777777" w:rsidR="00530D2D" w:rsidRPr="001F6B3C" w:rsidRDefault="00530D2D" w:rsidP="002E1891"/>
        </w:tc>
        <w:tc>
          <w:tcPr>
            <w:tcW w:w="1877" w:type="dxa"/>
          </w:tcPr>
          <w:p w14:paraId="5FD6985C" w14:textId="77777777" w:rsidR="00530D2D" w:rsidRPr="001F6B3C" w:rsidRDefault="00530D2D" w:rsidP="002E1891">
            <w:r w:rsidRPr="001F6B3C">
              <w:t>Community-based support</w:t>
            </w:r>
          </w:p>
        </w:tc>
        <w:tc>
          <w:tcPr>
            <w:tcW w:w="10299" w:type="dxa"/>
          </w:tcPr>
          <w:p w14:paraId="469FE4DA" w14:textId="77777777" w:rsidR="00530D2D" w:rsidRPr="001F6B3C" w:rsidRDefault="00530D2D" w:rsidP="002E1891">
            <w:pPr>
              <w:rPr>
                <w:rFonts w:ascii="Calibri" w:hAnsi="Calibri" w:cs="Calibri"/>
                <w:color w:val="000000"/>
                <w:shd w:val="clear" w:color="auto" w:fill="FFFFFF"/>
              </w:rPr>
            </w:pPr>
            <w:r w:rsidRPr="001F6B3C">
              <w:rPr>
                <w:rFonts w:ascii="Calibri" w:hAnsi="Calibri" w:cs="Calibri"/>
                <w:color w:val="000000"/>
                <w:shd w:val="clear" w:color="auto" w:fill="FFFFFF"/>
              </w:rPr>
              <w:t>"It’s always nice when you go to a place that you're familiar with, which I was lucky, my clinic is 10 minutes away from me." (S3022, 60 and over, Scotland, currently smoking)</w:t>
            </w:r>
          </w:p>
          <w:p w14:paraId="7F1B5A74" w14:textId="77777777" w:rsidR="00530D2D" w:rsidRPr="001F6B3C" w:rsidRDefault="00530D2D" w:rsidP="002E1891"/>
          <w:p w14:paraId="576A1D7C" w14:textId="77777777" w:rsidR="00530D2D" w:rsidRPr="001F6B3C" w:rsidRDefault="00530D2D" w:rsidP="002E1891">
            <w:r w:rsidRPr="001F6B3C">
              <w:rPr>
                <w:rFonts w:ascii="Calibri" w:hAnsi="Calibri" w:cs="Calibri"/>
                <w:color w:val="000000"/>
                <w:shd w:val="clear" w:color="auto" w:fill="FFFFFF"/>
              </w:rPr>
              <w:t>"I think also they mentioned that there might be in-person groups, but I think they were mostly out the city in areas where I didn’t want to go. Just because of my own conditions travelling can be a bit tricky." (TMS022, age 45-59, Scotland, used to smoke)</w:t>
            </w:r>
          </w:p>
        </w:tc>
      </w:tr>
      <w:tr w:rsidR="00530D2D" w:rsidRPr="003345C2" w14:paraId="64AE246D" w14:textId="77777777" w:rsidTr="002E1891">
        <w:trPr>
          <w:trHeight w:val="365"/>
        </w:trPr>
        <w:tc>
          <w:tcPr>
            <w:tcW w:w="1838" w:type="dxa"/>
            <w:vMerge/>
          </w:tcPr>
          <w:p w14:paraId="3C5CD480" w14:textId="77777777" w:rsidR="00530D2D" w:rsidRPr="001F6B3C" w:rsidRDefault="00530D2D" w:rsidP="002E1891"/>
        </w:tc>
        <w:tc>
          <w:tcPr>
            <w:tcW w:w="1877" w:type="dxa"/>
          </w:tcPr>
          <w:p w14:paraId="505103F2" w14:textId="77777777" w:rsidR="00530D2D" w:rsidRPr="001F6B3C" w:rsidRDefault="00530D2D" w:rsidP="002E1891">
            <w:r w:rsidRPr="001F6B3C">
              <w:t>Lack of time to access SSS</w:t>
            </w:r>
          </w:p>
        </w:tc>
        <w:tc>
          <w:tcPr>
            <w:tcW w:w="10299" w:type="dxa"/>
          </w:tcPr>
          <w:p w14:paraId="4F1145C3" w14:textId="77777777" w:rsidR="00530D2D" w:rsidRPr="001F6B3C" w:rsidRDefault="00530D2D" w:rsidP="002E1891">
            <w:pPr>
              <w:rPr>
                <w:rFonts w:ascii="Calibri" w:hAnsi="Calibri" w:cs="Calibri"/>
                <w:color w:val="000000"/>
                <w:shd w:val="clear" w:color="auto" w:fill="FFFFFF"/>
              </w:rPr>
            </w:pPr>
            <w:r w:rsidRPr="001F6B3C">
              <w:rPr>
                <w:rFonts w:ascii="Calibri" w:hAnsi="Calibri" w:cs="Calibri"/>
                <w:color w:val="000000"/>
                <w:shd w:val="clear" w:color="auto" w:fill="FFFFFF"/>
              </w:rPr>
              <w:t xml:space="preserve">"You could attend </w:t>
            </w:r>
            <w:proofErr w:type="gramStart"/>
            <w:r w:rsidRPr="001F6B3C">
              <w:rPr>
                <w:rFonts w:ascii="Calibri" w:hAnsi="Calibri" w:cs="Calibri"/>
                <w:color w:val="000000"/>
                <w:shd w:val="clear" w:color="auto" w:fill="FFFFFF"/>
              </w:rPr>
              <w:t>meetings</w:t>
            </w:r>
            <w:proofErr w:type="gramEnd"/>
            <w:r w:rsidRPr="001F6B3C">
              <w:rPr>
                <w:rFonts w:ascii="Calibri" w:hAnsi="Calibri" w:cs="Calibri"/>
                <w:color w:val="000000"/>
                <w:shd w:val="clear" w:color="auto" w:fill="FFFFFF"/>
              </w:rPr>
              <w:t xml:space="preserve"> or you had phone calls but because I had a busy lifestyle I never bothered with it." (W3011, age 35-44, Wales, currently smoking)</w:t>
            </w:r>
          </w:p>
        </w:tc>
      </w:tr>
      <w:tr w:rsidR="00530D2D" w:rsidRPr="003345C2" w14:paraId="1AC8FEFC" w14:textId="77777777" w:rsidTr="002E1891">
        <w:trPr>
          <w:trHeight w:val="1237"/>
        </w:trPr>
        <w:tc>
          <w:tcPr>
            <w:tcW w:w="1838" w:type="dxa"/>
            <w:vMerge/>
          </w:tcPr>
          <w:p w14:paraId="07B85A98" w14:textId="77777777" w:rsidR="00530D2D" w:rsidRPr="001F6B3C" w:rsidRDefault="00530D2D" w:rsidP="002E1891"/>
        </w:tc>
        <w:tc>
          <w:tcPr>
            <w:tcW w:w="1877" w:type="dxa"/>
          </w:tcPr>
          <w:p w14:paraId="46782966" w14:textId="77777777" w:rsidR="00530D2D" w:rsidRPr="001F6B3C" w:rsidRDefault="00530D2D" w:rsidP="002E1891">
            <w:r w:rsidRPr="001F6B3C">
              <w:t>Lack of behavioural support in pharmacies</w:t>
            </w:r>
          </w:p>
        </w:tc>
        <w:tc>
          <w:tcPr>
            <w:tcW w:w="10299" w:type="dxa"/>
          </w:tcPr>
          <w:p w14:paraId="0AD90008" w14:textId="77777777" w:rsidR="00530D2D" w:rsidRPr="001F6B3C" w:rsidRDefault="00530D2D" w:rsidP="002E1891">
            <w:pPr>
              <w:rPr>
                <w:rFonts w:ascii="Calibri" w:hAnsi="Calibri" w:cs="Calibri"/>
                <w:color w:val="000000"/>
                <w:shd w:val="clear" w:color="auto" w:fill="FFFFFF"/>
              </w:rPr>
            </w:pPr>
            <w:r w:rsidRPr="001F6B3C">
              <w:rPr>
                <w:rFonts w:ascii="Calibri" w:hAnsi="Calibri" w:cs="Calibri"/>
                <w:color w:val="000000"/>
                <w:shd w:val="clear" w:color="auto" w:fill="FFFFFF"/>
              </w:rPr>
              <w:t xml:space="preserve">" I don’t want to be mean to [pharmacy] there but there was no actual support other than, “Into this room, blow in this device, there you go, see you next week.” You were literally, you were in and out quicker than you can go to the doctor sometimes today" (W3055, age 45-59, Wales, used to </w:t>
            </w:r>
            <w:proofErr w:type="gramStart"/>
            <w:r w:rsidRPr="001F6B3C">
              <w:rPr>
                <w:rFonts w:ascii="Calibri" w:hAnsi="Calibri" w:cs="Calibri"/>
                <w:color w:val="000000"/>
                <w:shd w:val="clear" w:color="auto" w:fill="FFFFFF"/>
              </w:rPr>
              <w:t>smoke;</w:t>
            </w:r>
            <w:proofErr w:type="gramEnd"/>
            <w:r w:rsidRPr="001F6B3C">
              <w:rPr>
                <w:rFonts w:ascii="Calibri" w:hAnsi="Calibri" w:cs="Calibri"/>
                <w:color w:val="000000"/>
                <w:shd w:val="clear" w:color="auto" w:fill="FFFFFF"/>
              </w:rPr>
              <w:t xml:space="preserve"> current e-cigarette user)</w:t>
            </w:r>
          </w:p>
          <w:p w14:paraId="41E2DB71" w14:textId="77777777" w:rsidR="00530D2D" w:rsidRPr="001F6B3C" w:rsidRDefault="00530D2D" w:rsidP="002E1891">
            <w:pPr>
              <w:rPr>
                <w:rFonts w:ascii="Calibri" w:hAnsi="Calibri" w:cs="Calibri"/>
                <w:color w:val="000000"/>
                <w:shd w:val="clear" w:color="auto" w:fill="FFFFFF"/>
              </w:rPr>
            </w:pPr>
          </w:p>
          <w:p w14:paraId="37096228" w14:textId="77777777" w:rsidR="00530D2D" w:rsidRPr="001F6B3C" w:rsidRDefault="00530D2D" w:rsidP="002E1891">
            <w:pPr>
              <w:rPr>
                <w:rStyle w:val="Strong"/>
                <w:rFonts w:ascii="Calibri" w:hAnsi="Calibri" w:cs="Calibri"/>
                <w:b w:val="0"/>
                <w:bCs w:val="0"/>
                <w:color w:val="000000"/>
                <w:shd w:val="clear" w:color="auto" w:fill="FFFFFF"/>
              </w:rPr>
            </w:pPr>
            <w:r w:rsidRPr="001F6B3C">
              <w:rPr>
                <w:rFonts w:ascii="Calibri" w:hAnsi="Calibri" w:cs="Calibri"/>
                <w:color w:val="000000"/>
                <w:shd w:val="clear" w:color="auto" w:fill="FFFFFF"/>
              </w:rPr>
              <w:t>“</w:t>
            </w:r>
            <w:proofErr w:type="gramStart"/>
            <w:r w:rsidRPr="001F6B3C">
              <w:rPr>
                <w:rFonts w:ascii="Calibri" w:hAnsi="Calibri" w:cs="Calibri"/>
                <w:color w:val="000000"/>
                <w:shd w:val="clear" w:color="auto" w:fill="FFFFFF"/>
              </w:rPr>
              <w:t>Unfortunately</w:t>
            </w:r>
            <w:proofErr w:type="gramEnd"/>
            <w:r w:rsidRPr="001F6B3C">
              <w:rPr>
                <w:rFonts w:ascii="Calibri" w:hAnsi="Calibri" w:cs="Calibri"/>
                <w:color w:val="000000"/>
                <w:shd w:val="clear" w:color="auto" w:fill="FFFFFF"/>
              </w:rPr>
              <w:t xml:space="preserve"> where I stay in [Scottish city] the pharmacy is </w:t>
            </w:r>
            <w:proofErr w:type="gramStart"/>
            <w:r w:rsidRPr="001F6B3C">
              <w:rPr>
                <w:rFonts w:ascii="Calibri" w:hAnsi="Calibri" w:cs="Calibri"/>
                <w:color w:val="000000"/>
                <w:shd w:val="clear" w:color="auto" w:fill="FFFFFF"/>
              </w:rPr>
              <w:t>really busy</w:t>
            </w:r>
            <w:proofErr w:type="gramEnd"/>
            <w:r w:rsidRPr="001F6B3C">
              <w:rPr>
                <w:rFonts w:ascii="Calibri" w:hAnsi="Calibri" w:cs="Calibri"/>
                <w:color w:val="000000"/>
                <w:shd w:val="clear" w:color="auto" w:fill="FFFFFF"/>
              </w:rPr>
              <w:t xml:space="preserve">, so they’ve not got the time, they just give you the patches and tell you, “Good </w:t>
            </w:r>
            <w:r w:rsidRPr="007B2AA7">
              <w:rPr>
                <w:rFonts w:ascii="Calibri" w:hAnsi="Calibri" w:cs="Calibri"/>
                <w:color w:val="000000"/>
                <w:shd w:val="clear" w:color="auto" w:fill="FFFFFF"/>
              </w:rPr>
              <w:t xml:space="preserve">luck”” </w:t>
            </w:r>
            <w:r w:rsidRPr="007B2AA7">
              <w:rPr>
                <w:rStyle w:val="Strong"/>
                <w:rFonts w:ascii="Calibri" w:hAnsi="Calibri" w:cs="Calibri"/>
                <w:b w:val="0"/>
                <w:bCs w:val="0"/>
                <w:color w:val="000000"/>
                <w:shd w:val="clear" w:color="auto" w:fill="FFFFFF"/>
              </w:rPr>
              <w:t>(S3019, age 45-59, Scotland,</w:t>
            </w:r>
            <w:r w:rsidRPr="007B2AA7">
              <w:rPr>
                <w:rStyle w:val="Strong"/>
                <w:rFonts w:ascii="Calibri" w:hAnsi="Calibri" w:cs="Calibri"/>
                <w:color w:val="000000"/>
                <w:shd w:val="clear" w:color="auto" w:fill="FFFFFF"/>
              </w:rPr>
              <w:t xml:space="preserve"> </w:t>
            </w:r>
            <w:r w:rsidRPr="007B2AA7">
              <w:rPr>
                <w:rFonts w:ascii="Calibri" w:hAnsi="Calibri" w:cs="Calibri"/>
                <w:color w:val="000000"/>
                <w:shd w:val="clear" w:color="auto" w:fill="FFFFFF"/>
              </w:rPr>
              <w:t>currently</w:t>
            </w:r>
            <w:r w:rsidRPr="001F6B3C">
              <w:rPr>
                <w:rFonts w:ascii="Calibri" w:hAnsi="Calibri" w:cs="Calibri"/>
                <w:color w:val="000000"/>
                <w:shd w:val="clear" w:color="auto" w:fill="FFFFFF"/>
              </w:rPr>
              <w:t xml:space="preserve"> smoking</w:t>
            </w:r>
            <w:r w:rsidRPr="001F6B3C">
              <w:rPr>
                <w:rStyle w:val="Strong"/>
                <w:rFonts w:ascii="Calibri" w:hAnsi="Calibri" w:cs="Calibri"/>
                <w:color w:val="000000"/>
                <w:shd w:val="clear" w:color="auto" w:fill="FFFFFF"/>
              </w:rPr>
              <w:t>)</w:t>
            </w:r>
          </w:p>
          <w:p w14:paraId="7E0765C7" w14:textId="77777777" w:rsidR="00530D2D" w:rsidRPr="001F6B3C" w:rsidRDefault="00530D2D" w:rsidP="002E1891">
            <w:pPr>
              <w:rPr>
                <w:rStyle w:val="Strong"/>
              </w:rPr>
            </w:pPr>
          </w:p>
          <w:p w14:paraId="7CD88DE8" w14:textId="77777777" w:rsidR="00530D2D" w:rsidRPr="001F6B3C" w:rsidRDefault="00530D2D" w:rsidP="002E1891">
            <w:r w:rsidRPr="001F6B3C">
              <w:rPr>
                <w:rFonts w:ascii="Calibri" w:hAnsi="Calibri" w:cs="Calibri"/>
                <w:color w:val="000000"/>
                <w:shd w:val="clear" w:color="auto" w:fill="FFFFFF"/>
              </w:rPr>
              <w:t xml:space="preserve">"I know various people that have tried to stop smoking but basically said the same as me, there is no real </w:t>
            </w:r>
            <w:proofErr w:type="gramStart"/>
            <w:r w:rsidRPr="001F6B3C">
              <w:rPr>
                <w:rFonts w:ascii="Calibri" w:hAnsi="Calibri" w:cs="Calibri"/>
                <w:color w:val="000000"/>
                <w:shd w:val="clear" w:color="auto" w:fill="FFFFFF"/>
              </w:rPr>
              <w:t>back-up</w:t>
            </w:r>
            <w:proofErr w:type="gramEnd"/>
            <w:r w:rsidRPr="001F6B3C">
              <w:rPr>
                <w:rFonts w:ascii="Calibri" w:hAnsi="Calibri" w:cs="Calibri"/>
                <w:color w:val="000000"/>
                <w:shd w:val="clear" w:color="auto" w:fill="FFFFFF"/>
              </w:rPr>
              <w:t xml:space="preserve"> and they always felt that they only had a limited time to discuss with the pharmacist." (NI3033,</w:t>
            </w:r>
            <w:r w:rsidRPr="001F6B3C">
              <w:rPr>
                <w:rFonts w:ascii="Calibri" w:hAnsi="Calibri" w:cs="Calibri"/>
              </w:rPr>
              <w:t xml:space="preserve"> age 60 and over, Northern Ireland, </w:t>
            </w:r>
            <w:r w:rsidRPr="001F6B3C">
              <w:rPr>
                <w:rFonts w:ascii="Calibri" w:hAnsi="Calibri" w:cs="Calibri"/>
                <w:color w:val="000000"/>
                <w:shd w:val="clear" w:color="auto" w:fill="FFFFFF"/>
              </w:rPr>
              <w:t>currently smoking)</w:t>
            </w:r>
          </w:p>
        </w:tc>
      </w:tr>
      <w:tr w:rsidR="00530D2D" w:rsidRPr="003345C2" w14:paraId="2106DA55" w14:textId="77777777" w:rsidTr="002E1891">
        <w:trPr>
          <w:trHeight w:val="1408"/>
        </w:trPr>
        <w:tc>
          <w:tcPr>
            <w:tcW w:w="1838" w:type="dxa"/>
            <w:vMerge/>
          </w:tcPr>
          <w:p w14:paraId="2BEACD35" w14:textId="77777777" w:rsidR="00530D2D" w:rsidRPr="001F6B3C" w:rsidRDefault="00530D2D" w:rsidP="002E1891"/>
        </w:tc>
        <w:tc>
          <w:tcPr>
            <w:tcW w:w="1877" w:type="dxa"/>
          </w:tcPr>
          <w:p w14:paraId="69CF44EA" w14:textId="77777777" w:rsidR="00530D2D" w:rsidRPr="001F6B3C" w:rsidRDefault="00530D2D" w:rsidP="002E1891">
            <w:r w:rsidRPr="001F6B3C">
              <w:t>Free NRT support</w:t>
            </w:r>
          </w:p>
        </w:tc>
        <w:tc>
          <w:tcPr>
            <w:tcW w:w="10299" w:type="dxa"/>
          </w:tcPr>
          <w:p w14:paraId="4F93BCF8" w14:textId="77777777" w:rsidR="00530D2D" w:rsidRPr="001F6B3C" w:rsidRDefault="00530D2D" w:rsidP="002E1891">
            <w:pPr>
              <w:rPr>
                <w:rFonts w:ascii="Calibri" w:hAnsi="Calibri" w:cs="Calibri"/>
                <w:color w:val="000000"/>
                <w:shd w:val="clear" w:color="auto" w:fill="FFFFFF"/>
              </w:rPr>
            </w:pPr>
            <w:r w:rsidRPr="001F6B3C">
              <w:rPr>
                <w:rFonts w:ascii="Calibri" w:hAnsi="Calibri" w:cs="Calibri"/>
                <w:color w:val="000000"/>
                <w:shd w:val="clear" w:color="auto" w:fill="FFFFFF"/>
              </w:rPr>
              <w:t>"They’re so expensive too. That wee inhaler and the cartridge is about £20 a hit. And then you’re talking about the patches on top of that [...] I thought it was a good service that they provide, absolutely, 100%." (TMNI013, age 45-59, Northern Ireland, used to smoke)</w:t>
            </w:r>
          </w:p>
          <w:p w14:paraId="71C54883" w14:textId="77777777" w:rsidR="00530D2D" w:rsidRPr="001F6B3C" w:rsidRDefault="00530D2D" w:rsidP="002E1891">
            <w:pPr>
              <w:rPr>
                <w:rFonts w:ascii="Calibri" w:hAnsi="Calibri" w:cs="Calibri"/>
                <w:color w:val="000000"/>
                <w:shd w:val="clear" w:color="auto" w:fill="FFFFFF"/>
              </w:rPr>
            </w:pPr>
          </w:p>
          <w:p w14:paraId="387BC24D" w14:textId="77777777" w:rsidR="00530D2D" w:rsidRPr="001F6B3C" w:rsidRDefault="00530D2D" w:rsidP="002E1891">
            <w:pPr>
              <w:rPr>
                <w:rFonts w:ascii="Calibri" w:hAnsi="Calibri" w:cs="Calibri"/>
                <w:color w:val="000000"/>
                <w:shd w:val="clear" w:color="auto" w:fill="FFFFFF"/>
              </w:rPr>
            </w:pPr>
            <w:r w:rsidRPr="001F6B3C">
              <w:rPr>
                <w:rFonts w:ascii="Calibri" w:hAnsi="Calibri" w:cs="Calibri"/>
                <w:color w:val="000000"/>
                <w:shd w:val="clear" w:color="auto" w:fill="FFFFFF"/>
              </w:rPr>
              <w:t>"We get free prescriptions here in Scotland, so it’s a free service, which is very good actually" (S3003, age 45-59, Scotland, currently smoking)</w:t>
            </w:r>
          </w:p>
          <w:p w14:paraId="7ED9CF6C" w14:textId="77777777" w:rsidR="00530D2D" w:rsidRPr="001F6B3C" w:rsidRDefault="00530D2D" w:rsidP="002E1891">
            <w:pPr>
              <w:rPr>
                <w:rFonts w:ascii="Calibri" w:hAnsi="Calibri" w:cs="Calibri"/>
                <w:color w:val="000000"/>
                <w:shd w:val="clear" w:color="auto" w:fill="FFFFFF"/>
              </w:rPr>
            </w:pPr>
          </w:p>
          <w:p w14:paraId="04F75F12" w14:textId="77777777" w:rsidR="00530D2D" w:rsidRPr="001F6B3C" w:rsidRDefault="00530D2D" w:rsidP="002E1891">
            <w:pPr>
              <w:rPr>
                <w:rFonts w:ascii="Calibri" w:hAnsi="Calibri" w:cs="Calibri"/>
                <w:color w:val="000000"/>
                <w:shd w:val="clear" w:color="auto" w:fill="FFFFFF"/>
              </w:rPr>
            </w:pPr>
            <w:r w:rsidRPr="001F6B3C">
              <w:rPr>
                <w:rFonts w:ascii="Calibri" w:hAnsi="Calibri" w:cs="Calibri"/>
                <w:color w:val="000000"/>
                <w:shd w:val="clear" w:color="auto" w:fill="FFFFFF"/>
              </w:rPr>
              <w:t>“I probably couldn’t afford do it myself if I was paying for it</w:t>
            </w:r>
            <w:r w:rsidRPr="001F6B3C">
              <w:rPr>
                <w:rFonts w:ascii="Calibri" w:hAnsi="Calibri" w:cs="Calibri"/>
                <w:b/>
                <w:bCs/>
                <w:color w:val="000000"/>
                <w:shd w:val="clear" w:color="auto" w:fill="FFFFFF"/>
              </w:rPr>
              <w:t xml:space="preserve">” </w:t>
            </w:r>
            <w:r w:rsidRPr="001F6B3C">
              <w:rPr>
                <w:rFonts w:ascii="Calibri" w:hAnsi="Calibri" w:cs="Calibri"/>
                <w:color w:val="000000"/>
                <w:shd w:val="clear" w:color="auto" w:fill="FFFFFF"/>
              </w:rPr>
              <w:t>(</w:t>
            </w:r>
            <w:r w:rsidRPr="001F6B3C">
              <w:rPr>
                <w:rStyle w:val="Strong"/>
                <w:rFonts w:ascii="Calibri" w:hAnsi="Calibri" w:cs="Calibri"/>
                <w:color w:val="000000"/>
                <w:shd w:val="clear" w:color="auto" w:fill="FFFFFF"/>
              </w:rPr>
              <w:t>S3018,</w:t>
            </w:r>
            <w:r w:rsidRPr="001F6B3C">
              <w:rPr>
                <w:rStyle w:val="Strong"/>
                <w:rFonts w:ascii="Calibri" w:hAnsi="Calibri" w:cs="Calibri"/>
              </w:rPr>
              <w:t xml:space="preserve"> age 60 and over, Scotland, </w:t>
            </w:r>
            <w:r w:rsidRPr="001F6B3C">
              <w:rPr>
                <w:rFonts w:ascii="Calibri" w:hAnsi="Calibri" w:cs="Calibri"/>
                <w:color w:val="000000"/>
                <w:shd w:val="clear" w:color="auto" w:fill="FFFFFF"/>
              </w:rPr>
              <w:t>currently smoking</w:t>
            </w:r>
            <w:r w:rsidRPr="001F6B3C">
              <w:rPr>
                <w:rStyle w:val="Strong"/>
                <w:rFonts w:ascii="Calibri" w:hAnsi="Calibri" w:cs="Calibri"/>
                <w:color w:val="000000"/>
                <w:shd w:val="clear" w:color="auto" w:fill="FFFFFF"/>
              </w:rPr>
              <w:t>).​</w:t>
            </w:r>
          </w:p>
        </w:tc>
      </w:tr>
      <w:tr w:rsidR="00530D2D" w:rsidRPr="003345C2" w14:paraId="0603EB5E" w14:textId="77777777" w:rsidTr="002E1891">
        <w:trPr>
          <w:trHeight w:val="906"/>
        </w:trPr>
        <w:tc>
          <w:tcPr>
            <w:tcW w:w="1838" w:type="dxa"/>
            <w:vMerge w:val="restart"/>
          </w:tcPr>
          <w:p w14:paraId="1EF2A97A" w14:textId="77777777" w:rsidR="00530D2D" w:rsidRPr="001F6B3C" w:rsidRDefault="00530D2D" w:rsidP="002E1891"/>
        </w:tc>
        <w:tc>
          <w:tcPr>
            <w:tcW w:w="1877" w:type="dxa"/>
          </w:tcPr>
          <w:p w14:paraId="5E5C6271" w14:textId="77777777" w:rsidR="00530D2D" w:rsidRPr="001F6B3C" w:rsidRDefault="00530D2D" w:rsidP="002E1891">
            <w:r w:rsidRPr="001F6B3C">
              <w:t>Difficulty in accessing NRT</w:t>
            </w:r>
          </w:p>
        </w:tc>
        <w:tc>
          <w:tcPr>
            <w:tcW w:w="10299" w:type="dxa"/>
          </w:tcPr>
          <w:p w14:paraId="193980F0" w14:textId="77777777" w:rsidR="00530D2D" w:rsidRPr="001F6B3C" w:rsidRDefault="00530D2D" w:rsidP="002E1891">
            <w:pPr>
              <w:rPr>
                <w:rFonts w:ascii="Calibri" w:hAnsi="Calibri" w:cs="Calibri"/>
                <w:color w:val="000000"/>
                <w:shd w:val="clear" w:color="auto" w:fill="FFFFFF"/>
              </w:rPr>
            </w:pPr>
            <w:r w:rsidRPr="001F6B3C">
              <w:rPr>
                <w:rFonts w:ascii="Calibri" w:hAnsi="Calibri" w:cs="Calibri"/>
                <w:color w:val="000000"/>
                <w:shd w:val="clear" w:color="auto" w:fill="FFFFFF"/>
              </w:rPr>
              <w:t>“I wanted a different flavour, and she sent me the one I didn’t like out again. I thought, “This is useless” (E3123, age 60 and over, England, used to smoke)</w:t>
            </w:r>
          </w:p>
          <w:p w14:paraId="4E1442A4" w14:textId="77777777" w:rsidR="00530D2D" w:rsidRPr="001F6B3C" w:rsidRDefault="00530D2D" w:rsidP="002E1891">
            <w:pPr>
              <w:rPr>
                <w:rFonts w:ascii="Calibri" w:hAnsi="Calibri" w:cs="Calibri"/>
                <w:color w:val="000000"/>
                <w:shd w:val="clear" w:color="auto" w:fill="FFFFFF"/>
              </w:rPr>
            </w:pPr>
          </w:p>
          <w:p w14:paraId="7A4D640B" w14:textId="77777777" w:rsidR="00530D2D" w:rsidRPr="001F6B3C" w:rsidRDefault="00530D2D" w:rsidP="002E1891">
            <w:pPr>
              <w:rPr>
                <w:rFonts w:ascii="Calibri" w:hAnsi="Calibri" w:cs="Calibri"/>
                <w:color w:val="000000"/>
                <w:shd w:val="clear" w:color="auto" w:fill="FFFFFF"/>
              </w:rPr>
            </w:pPr>
            <w:r w:rsidRPr="001F6B3C">
              <w:rPr>
                <w:rFonts w:ascii="Calibri" w:hAnsi="Calibri" w:cs="Calibri"/>
                <w:color w:val="000000"/>
                <w:shd w:val="clear" w:color="auto" w:fill="FFFFFF"/>
              </w:rPr>
              <w:t>"I’d come home with the prescription and then I’d give it to my husband to go and get it down the other chemist. The road was horrendous to cross, so I used to think, “Oh, I’ll just go home with it,” but I think accessibility needs to be an issue." (W3049, age 45-59, Wales, currently smoking)</w:t>
            </w:r>
          </w:p>
        </w:tc>
      </w:tr>
      <w:tr w:rsidR="00530D2D" w:rsidRPr="003345C2" w14:paraId="2E03D47A" w14:textId="77777777" w:rsidTr="002E1891">
        <w:trPr>
          <w:trHeight w:val="648"/>
        </w:trPr>
        <w:tc>
          <w:tcPr>
            <w:tcW w:w="1838" w:type="dxa"/>
            <w:vMerge/>
          </w:tcPr>
          <w:p w14:paraId="5F6921E1" w14:textId="77777777" w:rsidR="00530D2D" w:rsidRPr="001F6B3C" w:rsidRDefault="00530D2D" w:rsidP="002E1891"/>
        </w:tc>
        <w:tc>
          <w:tcPr>
            <w:tcW w:w="1877" w:type="dxa"/>
          </w:tcPr>
          <w:p w14:paraId="5F459F6F" w14:textId="77777777" w:rsidR="00530D2D" w:rsidRPr="001F6B3C" w:rsidRDefault="00530D2D" w:rsidP="002E1891">
            <w:r w:rsidRPr="001F6B3C">
              <w:t xml:space="preserve">Lack of choice for in-person support </w:t>
            </w:r>
          </w:p>
        </w:tc>
        <w:tc>
          <w:tcPr>
            <w:tcW w:w="10299" w:type="dxa"/>
          </w:tcPr>
          <w:p w14:paraId="0D025858" w14:textId="77777777" w:rsidR="00530D2D" w:rsidRPr="001F6B3C" w:rsidRDefault="00530D2D" w:rsidP="002E1891">
            <w:pPr>
              <w:rPr>
                <w:rFonts w:ascii="Calibri" w:hAnsi="Calibri" w:cs="Calibri"/>
                <w:color w:val="000000"/>
                <w:shd w:val="clear" w:color="auto" w:fill="FFFFFF"/>
              </w:rPr>
            </w:pPr>
            <w:r w:rsidRPr="001F6B3C">
              <w:rPr>
                <w:rFonts w:ascii="Calibri" w:hAnsi="Calibri" w:cs="Calibri"/>
                <w:color w:val="000000"/>
                <w:shd w:val="clear" w:color="auto" w:fill="FFFFFF"/>
              </w:rPr>
              <w:t>"It was all done via the telephone. I don't think they offer an in-person support service anymore [...] I did go to a group session years ago and I did find it helpful because there was the peer group and there was a wee bit of encouragement from fellow smokers to stop smoking. That was good" (S3003, age 45-59, Scotland, currently smoking)</w:t>
            </w:r>
          </w:p>
        </w:tc>
      </w:tr>
      <w:tr w:rsidR="00530D2D" w:rsidRPr="003345C2" w14:paraId="2D971774" w14:textId="77777777" w:rsidTr="002E1891">
        <w:trPr>
          <w:trHeight w:val="333"/>
        </w:trPr>
        <w:tc>
          <w:tcPr>
            <w:tcW w:w="1838" w:type="dxa"/>
            <w:vMerge w:val="restart"/>
          </w:tcPr>
          <w:p w14:paraId="63FB221D" w14:textId="77777777" w:rsidR="00530D2D" w:rsidRPr="001F6B3C" w:rsidRDefault="00530D2D" w:rsidP="002E1891">
            <w:r w:rsidRPr="001F6B3C">
              <w:t>Social Opportunity- social influences</w:t>
            </w:r>
          </w:p>
        </w:tc>
        <w:tc>
          <w:tcPr>
            <w:tcW w:w="1877" w:type="dxa"/>
          </w:tcPr>
          <w:p w14:paraId="34588B8D" w14:textId="77777777" w:rsidR="00530D2D" w:rsidRPr="001F6B3C" w:rsidRDefault="00530D2D" w:rsidP="002E1891">
            <w:r w:rsidRPr="001F6B3C">
              <w:t>Social support</w:t>
            </w:r>
          </w:p>
        </w:tc>
        <w:tc>
          <w:tcPr>
            <w:tcW w:w="10299" w:type="dxa"/>
          </w:tcPr>
          <w:p w14:paraId="43EE71F8" w14:textId="77777777" w:rsidR="00530D2D" w:rsidRPr="001F6B3C" w:rsidRDefault="00530D2D" w:rsidP="002E1891">
            <w:r w:rsidRPr="001F6B3C">
              <w:rPr>
                <w:rFonts w:ascii="Calibri" w:hAnsi="Calibri" w:cs="Calibri"/>
                <w:color w:val="000000"/>
                <w:shd w:val="clear" w:color="auto" w:fill="FFFFFF"/>
              </w:rPr>
              <w:t>"I must just say my daughter, my son and my partner never even noticed, even a week after [...] I was absolutely gutted, they never noticed. " (TMW032, age 60 and over, Wales, used to smoke)</w:t>
            </w:r>
          </w:p>
        </w:tc>
      </w:tr>
      <w:tr w:rsidR="00530D2D" w:rsidRPr="003345C2" w14:paraId="32A00284" w14:textId="77777777" w:rsidTr="002E1891">
        <w:trPr>
          <w:trHeight w:val="605"/>
        </w:trPr>
        <w:tc>
          <w:tcPr>
            <w:tcW w:w="1838" w:type="dxa"/>
            <w:vMerge/>
          </w:tcPr>
          <w:p w14:paraId="186B873F" w14:textId="77777777" w:rsidR="00530D2D" w:rsidRPr="001F6B3C" w:rsidRDefault="00530D2D" w:rsidP="002E1891"/>
        </w:tc>
        <w:tc>
          <w:tcPr>
            <w:tcW w:w="1877" w:type="dxa"/>
          </w:tcPr>
          <w:p w14:paraId="70304803" w14:textId="77777777" w:rsidR="00530D2D" w:rsidRPr="001F6B3C" w:rsidRDefault="00530D2D" w:rsidP="002E1891">
            <w:r w:rsidRPr="001F6B3C">
              <w:t>Social networks and the use of a peer support model to support quitting</w:t>
            </w:r>
          </w:p>
        </w:tc>
        <w:tc>
          <w:tcPr>
            <w:tcW w:w="10299" w:type="dxa"/>
          </w:tcPr>
          <w:p w14:paraId="074789EA" w14:textId="77777777" w:rsidR="00530D2D" w:rsidRPr="001F6B3C" w:rsidRDefault="00530D2D" w:rsidP="002E1891">
            <w:pPr>
              <w:rPr>
                <w:rFonts w:ascii="Calibri" w:hAnsi="Calibri" w:cs="Calibri"/>
                <w:color w:val="000000"/>
                <w:shd w:val="clear" w:color="auto" w:fill="FFFFFF"/>
              </w:rPr>
            </w:pPr>
            <w:r w:rsidRPr="001F6B3C">
              <w:rPr>
                <w:rFonts w:ascii="Calibri" w:hAnsi="Calibri" w:cs="Calibri"/>
                <w:color w:val="000000"/>
                <w:shd w:val="clear" w:color="auto" w:fill="FFFFFF"/>
              </w:rPr>
              <w:t xml:space="preserve">" I think doing it with someone is easier for me because you're both doing it and it’s not </w:t>
            </w:r>
            <w:proofErr w:type="gramStart"/>
            <w:r w:rsidRPr="001F6B3C">
              <w:rPr>
                <w:rFonts w:ascii="Calibri" w:hAnsi="Calibri" w:cs="Calibri"/>
                <w:color w:val="000000"/>
                <w:shd w:val="clear" w:color="auto" w:fill="FFFFFF"/>
              </w:rPr>
              <w:t>say</w:t>
            </w:r>
            <w:proofErr w:type="gramEnd"/>
            <w:r w:rsidRPr="001F6B3C">
              <w:rPr>
                <w:rFonts w:ascii="Calibri" w:hAnsi="Calibri" w:cs="Calibri"/>
                <w:color w:val="000000"/>
                <w:shd w:val="clear" w:color="auto" w:fill="FFFFFF"/>
              </w:rPr>
              <w:t xml:space="preserve"> like you and your partner, your partner is next to you smoking and you’re trying to give up." (TMW030, age 18-34, Wales, used to smoke)</w:t>
            </w:r>
          </w:p>
          <w:p w14:paraId="5E827BFF" w14:textId="77777777" w:rsidR="00530D2D" w:rsidRPr="001F6B3C" w:rsidRDefault="00530D2D" w:rsidP="002E1891"/>
          <w:p w14:paraId="4EDBC2FF" w14:textId="77777777" w:rsidR="00530D2D" w:rsidRPr="001F6B3C" w:rsidRDefault="00530D2D" w:rsidP="002E1891">
            <w:pPr>
              <w:rPr>
                <w:rFonts w:ascii="Calibri" w:hAnsi="Calibri" w:cs="Calibri"/>
                <w:color w:val="000000"/>
                <w:shd w:val="clear" w:color="auto" w:fill="FFFFFF"/>
              </w:rPr>
            </w:pPr>
            <w:r w:rsidRPr="001F6B3C">
              <w:rPr>
                <w:rFonts w:ascii="Calibri" w:hAnsi="Calibri" w:cs="Calibri"/>
                <w:color w:val="000000"/>
                <w:shd w:val="clear" w:color="auto" w:fill="FFFFFF"/>
              </w:rPr>
              <w:t>"I think it would be beneficial to maybe be able to speak to other smokers and people that have quit [...] I think it would be very motivating [...] being able to speak to other people not just health experts but actual people that have smoked and have stopped smoking, I think being able to have a conversation with them would be very beneficial, I think it would motivate you a lot to try to quit." (NI3029, age 18-34, Northern Ireland, currently smoking)</w:t>
            </w:r>
          </w:p>
          <w:p w14:paraId="5FD496EA" w14:textId="77777777" w:rsidR="00530D2D" w:rsidRPr="001F6B3C" w:rsidRDefault="00530D2D" w:rsidP="002E1891"/>
          <w:p w14:paraId="79AE6685" w14:textId="77777777" w:rsidR="00530D2D" w:rsidRPr="001F6B3C" w:rsidRDefault="00530D2D" w:rsidP="002E1891">
            <w:r w:rsidRPr="001F6B3C">
              <w:rPr>
                <w:rFonts w:ascii="Calibri" w:hAnsi="Calibri" w:cs="Calibri"/>
                <w:color w:val="000000"/>
                <w:shd w:val="clear" w:color="auto" w:fill="FFFFFF"/>
              </w:rPr>
              <w:lastRenderedPageBreak/>
              <w:t>“I did go to a group session years ago and I did find it helpful because there was the peer group and there was a wee bit of encouragement from fellow smokers to stop smoking. That was good" (S3003, age 45-59, Scotland, currently smoking)</w:t>
            </w:r>
          </w:p>
        </w:tc>
      </w:tr>
      <w:tr w:rsidR="00530D2D" w:rsidRPr="003345C2" w14:paraId="069A1080" w14:textId="77777777" w:rsidTr="002E1891">
        <w:trPr>
          <w:trHeight w:val="605"/>
        </w:trPr>
        <w:tc>
          <w:tcPr>
            <w:tcW w:w="1838" w:type="dxa"/>
            <w:vMerge/>
          </w:tcPr>
          <w:p w14:paraId="3F8D41B8" w14:textId="77777777" w:rsidR="00530D2D" w:rsidRPr="001F6B3C" w:rsidRDefault="00530D2D" w:rsidP="002E1891"/>
        </w:tc>
        <w:tc>
          <w:tcPr>
            <w:tcW w:w="1877" w:type="dxa"/>
          </w:tcPr>
          <w:p w14:paraId="291EF96D" w14:textId="77777777" w:rsidR="00530D2D" w:rsidRPr="001F6B3C" w:rsidRDefault="00530D2D" w:rsidP="002E1891">
            <w:r w:rsidRPr="001F6B3C">
              <w:t xml:space="preserve">Rapport with advisor </w:t>
            </w:r>
          </w:p>
        </w:tc>
        <w:tc>
          <w:tcPr>
            <w:tcW w:w="10299" w:type="dxa"/>
          </w:tcPr>
          <w:p w14:paraId="24538C50" w14:textId="77777777" w:rsidR="00530D2D" w:rsidRPr="001F6B3C" w:rsidRDefault="00530D2D" w:rsidP="002E1891">
            <w:pPr>
              <w:rPr>
                <w:rFonts w:ascii="Calibri" w:hAnsi="Calibri" w:cs="Calibri"/>
                <w:color w:val="000000"/>
                <w:shd w:val="clear" w:color="auto" w:fill="FFFFFF"/>
              </w:rPr>
            </w:pPr>
            <w:r w:rsidRPr="001F6B3C">
              <w:rPr>
                <w:rFonts w:ascii="Calibri" w:hAnsi="Calibri" w:cs="Calibri"/>
                <w:color w:val="000000"/>
                <w:shd w:val="clear" w:color="auto" w:fill="FFFFFF"/>
              </w:rPr>
              <w:t xml:space="preserve">"I think the only way to make it better it just to try and keep it as friendly as possible and try and try and keep it as informal as possible in a way. More as like a friend-to-friend basis than a professional basis." (W3060, age 18-34, Wales, used to </w:t>
            </w:r>
            <w:proofErr w:type="gramStart"/>
            <w:r w:rsidRPr="001F6B3C">
              <w:rPr>
                <w:rFonts w:ascii="Calibri" w:hAnsi="Calibri" w:cs="Calibri"/>
                <w:color w:val="000000"/>
                <w:shd w:val="clear" w:color="auto" w:fill="FFFFFF"/>
              </w:rPr>
              <w:t>smoke;</w:t>
            </w:r>
            <w:proofErr w:type="gramEnd"/>
            <w:r w:rsidRPr="001F6B3C">
              <w:rPr>
                <w:rFonts w:ascii="Calibri" w:hAnsi="Calibri" w:cs="Calibri"/>
                <w:color w:val="000000"/>
                <w:shd w:val="clear" w:color="auto" w:fill="FFFFFF"/>
              </w:rPr>
              <w:t xml:space="preserve"> current e-cigarette user)</w:t>
            </w:r>
          </w:p>
          <w:p w14:paraId="343A9801" w14:textId="77777777" w:rsidR="00530D2D" w:rsidRPr="001F6B3C" w:rsidRDefault="00530D2D" w:rsidP="002E1891">
            <w:pPr>
              <w:rPr>
                <w:rFonts w:ascii="Calibri" w:hAnsi="Calibri" w:cs="Calibri"/>
                <w:color w:val="000000"/>
                <w:shd w:val="clear" w:color="auto" w:fill="FFFFFF"/>
              </w:rPr>
            </w:pPr>
          </w:p>
          <w:p w14:paraId="46E62805" w14:textId="77777777" w:rsidR="00530D2D" w:rsidRPr="001F6B3C" w:rsidRDefault="00530D2D" w:rsidP="002E1891">
            <w:pPr>
              <w:rPr>
                <w:rFonts w:ascii="Calibri" w:hAnsi="Calibri" w:cs="Calibri"/>
                <w:color w:val="000000"/>
                <w:shd w:val="clear" w:color="auto" w:fill="FFFFFF"/>
              </w:rPr>
            </w:pPr>
            <w:r w:rsidRPr="001F6B3C">
              <w:rPr>
                <w:rFonts w:ascii="Calibri" w:hAnsi="Calibri" w:cs="Calibri"/>
                <w:color w:val="000000"/>
                <w:shd w:val="clear" w:color="auto" w:fill="FFFFFF"/>
              </w:rPr>
              <w:t xml:space="preserve">"I think it’s very good, I think </w:t>
            </w:r>
            <w:proofErr w:type="gramStart"/>
            <w:r w:rsidRPr="001F6B3C">
              <w:rPr>
                <w:rFonts w:ascii="Calibri" w:hAnsi="Calibri" w:cs="Calibri"/>
                <w:color w:val="000000"/>
                <w:shd w:val="clear" w:color="auto" w:fill="FFFFFF"/>
              </w:rPr>
              <w:t>flexibility’s</w:t>
            </w:r>
            <w:proofErr w:type="gramEnd"/>
            <w:r w:rsidRPr="001F6B3C">
              <w:rPr>
                <w:rFonts w:ascii="Calibri" w:hAnsi="Calibri" w:cs="Calibri"/>
                <w:color w:val="000000"/>
                <w:shd w:val="clear" w:color="auto" w:fill="FFFFFF"/>
              </w:rPr>
              <w:t xml:space="preserve"> important. Friendliness is there, giving good advice, and when I have only been able to stop for a couple of days, you know, they’ve been supportive and encouraged me to keep on at it. And it’s non-judgemental" (NI3013, 60 and over, Northern Ireland, currently smoking)</w:t>
            </w:r>
          </w:p>
        </w:tc>
      </w:tr>
      <w:tr w:rsidR="00530D2D" w:rsidRPr="003345C2" w14:paraId="61AE1F60" w14:textId="77777777" w:rsidTr="002E1891">
        <w:trPr>
          <w:trHeight w:val="605"/>
        </w:trPr>
        <w:tc>
          <w:tcPr>
            <w:tcW w:w="1838" w:type="dxa"/>
            <w:vMerge/>
          </w:tcPr>
          <w:p w14:paraId="5F77B951" w14:textId="77777777" w:rsidR="00530D2D" w:rsidRPr="001F6B3C" w:rsidRDefault="00530D2D" w:rsidP="002E1891"/>
        </w:tc>
        <w:tc>
          <w:tcPr>
            <w:tcW w:w="1877" w:type="dxa"/>
          </w:tcPr>
          <w:p w14:paraId="0F0D48D2" w14:textId="772471BF" w:rsidR="00530D2D" w:rsidRPr="001F6B3C" w:rsidRDefault="00530D2D" w:rsidP="002E1891">
            <w:r w:rsidRPr="001F6B3C">
              <w:t>Smoking related stigma (fear of failing and wanting to quit on their own)</w:t>
            </w:r>
          </w:p>
        </w:tc>
        <w:tc>
          <w:tcPr>
            <w:tcW w:w="10299" w:type="dxa"/>
          </w:tcPr>
          <w:p w14:paraId="0BAF6574" w14:textId="77777777" w:rsidR="00530D2D" w:rsidRPr="001F6B3C" w:rsidRDefault="00530D2D" w:rsidP="002E1891">
            <w:pPr>
              <w:rPr>
                <w:rFonts w:ascii="Calibri" w:hAnsi="Calibri" w:cs="Calibri"/>
                <w:color w:val="000000"/>
                <w:shd w:val="clear" w:color="auto" w:fill="FFFFFF"/>
              </w:rPr>
            </w:pPr>
            <w:r w:rsidRPr="001F6B3C">
              <w:rPr>
                <w:rFonts w:ascii="Calibri" w:hAnsi="Calibri" w:cs="Calibri"/>
                <w:color w:val="000000"/>
                <w:shd w:val="clear" w:color="auto" w:fill="FFFFFF"/>
              </w:rPr>
              <w:t>“I think you're treated as a leper sometimes”. (E3067, age 45-59, England, currently smoking)</w:t>
            </w:r>
          </w:p>
          <w:p w14:paraId="62D3B95A" w14:textId="77777777" w:rsidR="00530D2D" w:rsidRPr="001F6B3C" w:rsidRDefault="00530D2D" w:rsidP="002E1891"/>
          <w:p w14:paraId="6F7AA3F5" w14:textId="18FFF8BE" w:rsidR="00530D2D" w:rsidRPr="001F6B3C" w:rsidRDefault="00530D2D" w:rsidP="002E1891">
            <w:pPr>
              <w:rPr>
                <w:rFonts w:ascii="Calibri" w:hAnsi="Calibri" w:cs="Calibri"/>
                <w:color w:val="000000"/>
                <w:shd w:val="clear" w:color="auto" w:fill="FFFFFF"/>
              </w:rPr>
            </w:pPr>
            <w:r w:rsidRPr="001F6B3C">
              <w:rPr>
                <w:rFonts w:ascii="Calibri" w:hAnsi="Calibri" w:cs="Calibri"/>
                <w:color w:val="000000"/>
                <w:shd w:val="clear" w:color="auto" w:fill="FFFFFF"/>
              </w:rPr>
              <w:t>"</w:t>
            </w:r>
            <w:proofErr w:type="gramStart"/>
            <w:r w:rsidRPr="001F6B3C">
              <w:rPr>
                <w:rFonts w:ascii="Calibri" w:hAnsi="Calibri" w:cs="Calibri"/>
                <w:color w:val="000000"/>
                <w:shd w:val="clear" w:color="auto" w:fill="FFFFFF"/>
              </w:rPr>
              <w:t>you</w:t>
            </w:r>
            <w:proofErr w:type="gramEnd"/>
            <w:r w:rsidRPr="001F6B3C">
              <w:rPr>
                <w:rFonts w:ascii="Calibri" w:hAnsi="Calibri" w:cs="Calibri"/>
                <w:color w:val="000000"/>
                <w:shd w:val="clear" w:color="auto" w:fill="FFFFFF"/>
              </w:rPr>
              <w:t xml:space="preserve"> just feel that you don’t belong, because I’ve always been surrounded by smokers through work and friends [...] so there was a bit of peer pressure as </w:t>
            </w:r>
            <w:r w:rsidRPr="00B640C7">
              <w:rPr>
                <w:rFonts w:ascii="Calibri" w:hAnsi="Calibri" w:cs="Calibri"/>
                <w:color w:val="000000"/>
                <w:shd w:val="clear" w:color="auto" w:fill="FFFFFF"/>
              </w:rPr>
              <w:t>well</w:t>
            </w:r>
            <w:r w:rsidR="004467BA" w:rsidRPr="00B640C7">
              <w:rPr>
                <w:rFonts w:ascii="Calibri" w:hAnsi="Calibri" w:cs="Calibri"/>
                <w:color w:val="000000"/>
                <w:shd w:val="clear" w:color="auto" w:fill="FFFFFF"/>
              </w:rPr>
              <w:t xml:space="preserve"> [to successfully quit]</w:t>
            </w:r>
            <w:r w:rsidRPr="00B640C7">
              <w:rPr>
                <w:rFonts w:ascii="Calibri" w:hAnsi="Calibri" w:cs="Calibri"/>
                <w:color w:val="000000"/>
                <w:shd w:val="clear" w:color="auto" w:fill="FFFFFF"/>
              </w:rPr>
              <w:t>" (S3027</w:t>
            </w:r>
            <w:r w:rsidRPr="001F6B3C">
              <w:rPr>
                <w:rFonts w:ascii="Calibri" w:hAnsi="Calibri" w:cs="Calibri"/>
                <w:color w:val="000000"/>
                <w:shd w:val="clear" w:color="auto" w:fill="FFFFFF"/>
              </w:rPr>
              <w:t>, age 35-44, Scotland, used to smoke)</w:t>
            </w:r>
          </w:p>
          <w:p w14:paraId="4EF0EE48" w14:textId="77777777" w:rsidR="00530D2D" w:rsidRPr="001F6B3C" w:rsidRDefault="00530D2D" w:rsidP="002E1891"/>
          <w:p w14:paraId="0BF218CD" w14:textId="77777777" w:rsidR="00530D2D" w:rsidRPr="001F6B3C" w:rsidRDefault="00530D2D" w:rsidP="002E1891">
            <w:pPr>
              <w:rPr>
                <w:rFonts w:ascii="Calibri" w:hAnsi="Calibri" w:cs="Calibri"/>
                <w:color w:val="000000"/>
                <w:shd w:val="clear" w:color="auto" w:fill="FFFFFF"/>
              </w:rPr>
            </w:pPr>
            <w:r w:rsidRPr="001F6B3C">
              <w:rPr>
                <w:rFonts w:ascii="Calibri" w:hAnsi="Calibri" w:cs="Calibri"/>
                <w:color w:val="000000"/>
                <w:shd w:val="clear" w:color="auto" w:fill="FFFFFF"/>
              </w:rPr>
              <w:t>"Because it is, it’s classed as an antisocial habit now [...] whereas years ago it was socially accepted, now it’s not really, it’s frowned upon, you feel like an outcast when you smoke" (TMS3003, age 45-59, Scotland, currently smoking)</w:t>
            </w:r>
          </w:p>
        </w:tc>
      </w:tr>
      <w:tr w:rsidR="00530D2D" w:rsidRPr="003345C2" w14:paraId="6F3B7D21" w14:textId="77777777" w:rsidTr="002E1891">
        <w:trPr>
          <w:trHeight w:val="558"/>
        </w:trPr>
        <w:tc>
          <w:tcPr>
            <w:tcW w:w="1838" w:type="dxa"/>
            <w:vMerge w:val="restart"/>
          </w:tcPr>
          <w:p w14:paraId="6FF69AD6" w14:textId="77777777" w:rsidR="00530D2D" w:rsidRPr="001F6B3C" w:rsidRDefault="00530D2D" w:rsidP="002E1891">
            <w:r w:rsidRPr="001F6B3C">
              <w:t xml:space="preserve">Reflective Motivation- beliefs about capabilities and beliefs about consequences </w:t>
            </w:r>
          </w:p>
        </w:tc>
        <w:tc>
          <w:tcPr>
            <w:tcW w:w="1877" w:type="dxa"/>
          </w:tcPr>
          <w:p w14:paraId="629EF256" w14:textId="77777777" w:rsidR="00530D2D" w:rsidRPr="001F6B3C" w:rsidRDefault="00530D2D" w:rsidP="002E1891">
            <w:r w:rsidRPr="001F6B3C">
              <w:t xml:space="preserve">Negative beliefs about the efficacy of behavioural support </w:t>
            </w:r>
          </w:p>
        </w:tc>
        <w:tc>
          <w:tcPr>
            <w:tcW w:w="10299" w:type="dxa"/>
          </w:tcPr>
          <w:p w14:paraId="06C3AAFB" w14:textId="77777777" w:rsidR="00530D2D" w:rsidRPr="001F6B3C" w:rsidRDefault="00530D2D" w:rsidP="002E1891">
            <w:pPr>
              <w:rPr>
                <w:rFonts w:ascii="Calibri" w:hAnsi="Calibri" w:cs="Calibri"/>
                <w:color w:val="000000"/>
                <w:shd w:val="clear" w:color="auto" w:fill="FFFFFF"/>
              </w:rPr>
            </w:pPr>
            <w:r w:rsidRPr="001F6B3C">
              <w:rPr>
                <w:rFonts w:ascii="Calibri" w:hAnsi="Calibri" w:cs="Calibri"/>
                <w:color w:val="000000"/>
                <w:shd w:val="clear" w:color="auto" w:fill="FFFFFF"/>
              </w:rPr>
              <w:t>" I wasn’t really after talking to someone for hours and hours about it, that was the main thing that put me off." (W3046, age 45-59, Wales, used to smoke)</w:t>
            </w:r>
          </w:p>
          <w:p w14:paraId="1B831B94" w14:textId="77777777" w:rsidR="00530D2D" w:rsidRPr="001F6B3C" w:rsidRDefault="00530D2D" w:rsidP="002E1891"/>
          <w:p w14:paraId="0FC5BFAE" w14:textId="77777777" w:rsidR="00530D2D" w:rsidRPr="001F6B3C" w:rsidRDefault="00530D2D" w:rsidP="002E1891">
            <w:pPr>
              <w:rPr>
                <w:rStyle w:val="Strong"/>
                <w:rFonts w:ascii="Calibri" w:hAnsi="Calibri" w:cs="Calibri"/>
                <w:b w:val="0"/>
                <w:bCs w:val="0"/>
                <w:color w:val="000000"/>
                <w:shd w:val="clear" w:color="auto" w:fill="FFFFFF"/>
              </w:rPr>
            </w:pPr>
            <w:r w:rsidRPr="001F6B3C">
              <w:rPr>
                <w:rFonts w:ascii="Calibri" w:hAnsi="Calibri" w:cs="Calibri"/>
                <w:color w:val="000000"/>
                <w:shd w:val="clear" w:color="auto" w:fill="FFFFFF"/>
              </w:rPr>
              <w:t>“Discussing my, although they’re personal habits, they’re not exactly private but it’s just not something that I would feel comfortable sitting down with people and discussing”</w:t>
            </w:r>
            <w:r w:rsidRPr="001F6B3C">
              <w:rPr>
                <w:rFonts w:ascii="Calibri" w:hAnsi="Calibri" w:cs="Calibri"/>
                <w:b/>
                <w:bCs/>
                <w:color w:val="000000"/>
                <w:shd w:val="clear" w:color="auto" w:fill="FFFFFF"/>
              </w:rPr>
              <w:t xml:space="preserve"> </w:t>
            </w:r>
            <w:r w:rsidRPr="00234FE0">
              <w:rPr>
                <w:rStyle w:val="Strong"/>
                <w:rFonts w:ascii="Calibri" w:hAnsi="Calibri" w:cs="Calibri"/>
                <w:b w:val="0"/>
                <w:bCs w:val="0"/>
                <w:color w:val="000000"/>
                <w:shd w:val="clear" w:color="auto" w:fill="FFFFFF"/>
              </w:rPr>
              <w:t>(S3050,</w:t>
            </w:r>
            <w:r w:rsidRPr="00234FE0">
              <w:rPr>
                <w:rStyle w:val="Strong"/>
                <w:b w:val="0"/>
                <w:bCs w:val="0"/>
              </w:rPr>
              <w:t xml:space="preserve"> </w:t>
            </w:r>
            <w:r w:rsidRPr="00234FE0">
              <w:rPr>
                <w:rStyle w:val="Strong"/>
                <w:rFonts w:ascii="Calibri" w:hAnsi="Calibri" w:cs="Calibri"/>
                <w:b w:val="0"/>
                <w:bCs w:val="0"/>
              </w:rPr>
              <w:t>age 45-59, Scotland, used to smoke; current e-cigarette user</w:t>
            </w:r>
            <w:r w:rsidRPr="00234FE0">
              <w:rPr>
                <w:rStyle w:val="Strong"/>
                <w:rFonts w:ascii="Calibri" w:hAnsi="Calibri" w:cs="Calibri"/>
                <w:b w:val="0"/>
                <w:bCs w:val="0"/>
                <w:color w:val="000000"/>
                <w:shd w:val="clear" w:color="auto" w:fill="FFFFFF"/>
              </w:rPr>
              <w:t>). ​</w:t>
            </w:r>
          </w:p>
          <w:p w14:paraId="3057318E" w14:textId="77777777" w:rsidR="00530D2D" w:rsidRPr="001F6B3C" w:rsidRDefault="00530D2D" w:rsidP="002E1891">
            <w:pPr>
              <w:rPr>
                <w:rStyle w:val="Strong"/>
                <w:rFonts w:ascii="Calibri" w:hAnsi="Calibri" w:cs="Calibri"/>
                <w:color w:val="000000"/>
                <w:shd w:val="clear" w:color="auto" w:fill="FFFFFF"/>
              </w:rPr>
            </w:pPr>
          </w:p>
          <w:p w14:paraId="1C14E908" w14:textId="77777777" w:rsidR="00530D2D" w:rsidRPr="001F6B3C" w:rsidRDefault="00530D2D" w:rsidP="002E1891">
            <w:pPr>
              <w:shd w:val="clear" w:color="auto" w:fill="FFFFFF"/>
              <w:rPr>
                <w:rFonts w:ascii="Calibri" w:eastAsia="Times New Roman" w:hAnsi="Calibri" w:cs="Calibri"/>
                <w:color w:val="000000"/>
                <w:kern w:val="0"/>
                <w:lang w:eastAsia="en-GB"/>
                <w14:ligatures w14:val="none"/>
              </w:rPr>
            </w:pPr>
            <w:r w:rsidRPr="001F6B3C">
              <w:rPr>
                <w:rFonts w:ascii="Calibri" w:eastAsia="Times New Roman" w:hAnsi="Calibri" w:cs="Calibri"/>
                <w:color w:val="000000"/>
                <w:kern w:val="0"/>
                <w:lang w:eastAsia="en-GB"/>
                <w14:ligatures w14:val="none"/>
              </w:rPr>
              <w:t xml:space="preserve">“I decided not to go because I don’t really like people and if I haven’t got any nicotine in my system, … I just don’t want to snap at people I would rather just stay at home” (E3078, age 18-34, England, </w:t>
            </w:r>
            <w:r w:rsidRPr="001F6B3C">
              <w:rPr>
                <w:rFonts w:ascii="Calibri" w:hAnsi="Calibri" w:cs="Calibri"/>
                <w:color w:val="000000"/>
                <w:shd w:val="clear" w:color="auto" w:fill="FFFFFF"/>
              </w:rPr>
              <w:t>currently smoking</w:t>
            </w:r>
            <w:r w:rsidRPr="001F6B3C">
              <w:rPr>
                <w:rFonts w:ascii="Calibri" w:eastAsia="Times New Roman" w:hAnsi="Calibri" w:cs="Calibri"/>
                <w:color w:val="000000"/>
                <w:kern w:val="0"/>
                <w:lang w:eastAsia="en-GB"/>
                <w14:ligatures w14:val="none"/>
              </w:rPr>
              <w:t>)</w:t>
            </w:r>
          </w:p>
          <w:p w14:paraId="693CA694" w14:textId="77777777" w:rsidR="00530D2D" w:rsidRPr="001F6B3C" w:rsidRDefault="00530D2D" w:rsidP="002E1891">
            <w:pPr>
              <w:shd w:val="clear" w:color="auto" w:fill="FFFFFF"/>
              <w:rPr>
                <w:rFonts w:ascii="Calibri" w:eastAsia="Times New Roman" w:hAnsi="Calibri" w:cs="Calibri"/>
                <w:color w:val="000000"/>
                <w:kern w:val="0"/>
                <w:lang w:eastAsia="en-GB"/>
                <w14:ligatures w14:val="none"/>
              </w:rPr>
            </w:pPr>
          </w:p>
          <w:p w14:paraId="56CF7154" w14:textId="77777777" w:rsidR="00530D2D" w:rsidRPr="001F6B3C" w:rsidRDefault="00530D2D" w:rsidP="002E1891">
            <w:pPr>
              <w:shd w:val="clear" w:color="auto" w:fill="FFFFFF"/>
              <w:rPr>
                <w:rFonts w:ascii="Calibri" w:eastAsia="Times New Roman" w:hAnsi="Calibri" w:cs="Calibri"/>
                <w:color w:val="000000"/>
                <w:kern w:val="0"/>
                <w:lang w:eastAsia="en-GB"/>
                <w14:ligatures w14:val="none"/>
              </w:rPr>
            </w:pPr>
            <w:r w:rsidRPr="001F6B3C">
              <w:rPr>
                <w:rFonts w:ascii="Calibri" w:hAnsi="Calibri" w:cs="Calibri"/>
                <w:color w:val="000000"/>
                <w:shd w:val="clear" w:color="auto" w:fill="FFFFFF"/>
              </w:rPr>
              <w:t>"I imagine these are self-help groups that would be constantly discussing it and bringing it to the forefront whereas I would rather forget it and not think about it. The less I think about it, the easier it would be for me”. (TMNI024, age 35-44, Northern Ireland, used to smoke)</w:t>
            </w:r>
          </w:p>
        </w:tc>
      </w:tr>
      <w:tr w:rsidR="00530D2D" w:rsidRPr="003345C2" w14:paraId="1A9926C7" w14:textId="77777777" w:rsidTr="002E1891">
        <w:trPr>
          <w:trHeight w:val="672"/>
        </w:trPr>
        <w:tc>
          <w:tcPr>
            <w:tcW w:w="1838" w:type="dxa"/>
            <w:vMerge/>
          </w:tcPr>
          <w:p w14:paraId="583C3E1E" w14:textId="77777777" w:rsidR="00530D2D" w:rsidRPr="001F6B3C" w:rsidRDefault="00530D2D" w:rsidP="002E1891"/>
        </w:tc>
        <w:tc>
          <w:tcPr>
            <w:tcW w:w="1877" w:type="dxa"/>
          </w:tcPr>
          <w:p w14:paraId="1A27EABB" w14:textId="77777777" w:rsidR="00530D2D" w:rsidRPr="001F6B3C" w:rsidRDefault="00530D2D" w:rsidP="002E1891">
            <w:r w:rsidRPr="001F6B3C">
              <w:t>Negative beliefs about NRT efficacy</w:t>
            </w:r>
          </w:p>
        </w:tc>
        <w:tc>
          <w:tcPr>
            <w:tcW w:w="10299" w:type="dxa"/>
          </w:tcPr>
          <w:p w14:paraId="0864B5A5" w14:textId="77777777" w:rsidR="00530D2D" w:rsidRPr="001F6B3C" w:rsidRDefault="00530D2D" w:rsidP="002E1891">
            <w:r w:rsidRPr="001F6B3C">
              <w:rPr>
                <w:rFonts w:ascii="Calibri" w:hAnsi="Calibri" w:cs="Calibri"/>
                <w:color w:val="000000"/>
                <w:shd w:val="clear" w:color="auto" w:fill="FFFFFF"/>
              </w:rPr>
              <w:t>“The thing that worries me is if I'm ever told take this Nicorette gum instead and I’ve heard such horror stories” (E3019, age 45-59, England, currently smoking)</w:t>
            </w:r>
          </w:p>
        </w:tc>
      </w:tr>
    </w:tbl>
    <w:p w14:paraId="7342DE57" w14:textId="77777777" w:rsidR="00AF2796" w:rsidRDefault="00AF2796"/>
    <w:sectPr w:rsidR="00AF2796" w:rsidSect="00530D2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0D2D"/>
    <w:rsid w:val="000E39CB"/>
    <w:rsid w:val="001C0504"/>
    <w:rsid w:val="001F5B59"/>
    <w:rsid w:val="002F5B5A"/>
    <w:rsid w:val="002F706E"/>
    <w:rsid w:val="003B4AC4"/>
    <w:rsid w:val="004467BA"/>
    <w:rsid w:val="00450AD6"/>
    <w:rsid w:val="004738DF"/>
    <w:rsid w:val="004A0D5B"/>
    <w:rsid w:val="00511213"/>
    <w:rsid w:val="00530D2D"/>
    <w:rsid w:val="00557A5B"/>
    <w:rsid w:val="00596D2A"/>
    <w:rsid w:val="00612CB6"/>
    <w:rsid w:val="00635CC6"/>
    <w:rsid w:val="0076673B"/>
    <w:rsid w:val="008E7E45"/>
    <w:rsid w:val="008F2046"/>
    <w:rsid w:val="00A215F1"/>
    <w:rsid w:val="00A7121E"/>
    <w:rsid w:val="00AF0A9F"/>
    <w:rsid w:val="00AF2796"/>
    <w:rsid w:val="00B640C7"/>
    <w:rsid w:val="00C42833"/>
    <w:rsid w:val="00FC5DF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B5BDA5"/>
  <w15:chartTrackingRefBased/>
  <w15:docId w15:val="{D02B7C70-0569-4F69-832A-3CB52E5C21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0D2D"/>
  </w:style>
  <w:style w:type="paragraph" w:styleId="Heading1">
    <w:name w:val="heading 1"/>
    <w:basedOn w:val="Normal"/>
    <w:next w:val="Normal"/>
    <w:link w:val="Heading1Char"/>
    <w:uiPriority w:val="9"/>
    <w:qFormat/>
    <w:rsid w:val="00530D2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30D2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30D2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30D2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30D2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30D2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30D2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30D2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30D2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0D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30D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30D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30D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30D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30D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0D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0D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0D2D"/>
    <w:rPr>
      <w:rFonts w:eastAsiaTheme="majorEastAsia" w:cstheme="majorBidi"/>
      <w:color w:val="272727" w:themeColor="text1" w:themeTint="D8"/>
    </w:rPr>
  </w:style>
  <w:style w:type="paragraph" w:styleId="Title">
    <w:name w:val="Title"/>
    <w:basedOn w:val="Normal"/>
    <w:next w:val="Normal"/>
    <w:link w:val="TitleChar"/>
    <w:uiPriority w:val="10"/>
    <w:qFormat/>
    <w:rsid w:val="00530D2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0D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0D2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30D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0D2D"/>
    <w:pPr>
      <w:spacing w:before="160"/>
      <w:jc w:val="center"/>
    </w:pPr>
    <w:rPr>
      <w:i/>
      <w:iCs/>
      <w:color w:val="404040" w:themeColor="text1" w:themeTint="BF"/>
    </w:rPr>
  </w:style>
  <w:style w:type="character" w:customStyle="1" w:styleId="QuoteChar">
    <w:name w:val="Quote Char"/>
    <w:basedOn w:val="DefaultParagraphFont"/>
    <w:link w:val="Quote"/>
    <w:uiPriority w:val="29"/>
    <w:rsid w:val="00530D2D"/>
    <w:rPr>
      <w:i/>
      <w:iCs/>
      <w:color w:val="404040" w:themeColor="text1" w:themeTint="BF"/>
    </w:rPr>
  </w:style>
  <w:style w:type="paragraph" w:styleId="ListParagraph">
    <w:name w:val="List Paragraph"/>
    <w:basedOn w:val="Normal"/>
    <w:uiPriority w:val="34"/>
    <w:qFormat/>
    <w:rsid w:val="00530D2D"/>
    <w:pPr>
      <w:ind w:left="720"/>
      <w:contextualSpacing/>
    </w:pPr>
  </w:style>
  <w:style w:type="character" w:styleId="IntenseEmphasis">
    <w:name w:val="Intense Emphasis"/>
    <w:basedOn w:val="DefaultParagraphFont"/>
    <w:uiPriority w:val="21"/>
    <w:qFormat/>
    <w:rsid w:val="00530D2D"/>
    <w:rPr>
      <w:i/>
      <w:iCs/>
      <w:color w:val="0F4761" w:themeColor="accent1" w:themeShade="BF"/>
    </w:rPr>
  </w:style>
  <w:style w:type="paragraph" w:styleId="IntenseQuote">
    <w:name w:val="Intense Quote"/>
    <w:basedOn w:val="Normal"/>
    <w:next w:val="Normal"/>
    <w:link w:val="IntenseQuoteChar"/>
    <w:uiPriority w:val="30"/>
    <w:qFormat/>
    <w:rsid w:val="00530D2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30D2D"/>
    <w:rPr>
      <w:i/>
      <w:iCs/>
      <w:color w:val="0F4761" w:themeColor="accent1" w:themeShade="BF"/>
    </w:rPr>
  </w:style>
  <w:style w:type="character" w:styleId="IntenseReference">
    <w:name w:val="Intense Reference"/>
    <w:basedOn w:val="DefaultParagraphFont"/>
    <w:uiPriority w:val="32"/>
    <w:qFormat/>
    <w:rsid w:val="00530D2D"/>
    <w:rPr>
      <w:b/>
      <w:bCs/>
      <w:smallCaps/>
      <w:color w:val="0F4761" w:themeColor="accent1" w:themeShade="BF"/>
      <w:spacing w:val="5"/>
    </w:rPr>
  </w:style>
  <w:style w:type="table" w:styleId="TableGrid">
    <w:name w:val="Table Grid"/>
    <w:basedOn w:val="TableNormal"/>
    <w:uiPriority w:val="39"/>
    <w:rsid w:val="00530D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530D2D"/>
    <w:rPr>
      <w:b/>
      <w:bCs/>
    </w:rPr>
  </w:style>
  <w:style w:type="paragraph" w:styleId="Revision">
    <w:name w:val="Revision"/>
    <w:hidden/>
    <w:uiPriority w:val="99"/>
    <w:semiHidden/>
    <w:rsid w:val="008F204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803</Words>
  <Characters>8537</Characters>
  <Application>Microsoft Office Word</Application>
  <DocSecurity>0</DocSecurity>
  <Lines>203</Lines>
  <Paragraphs>61</Paragraphs>
  <ScaleCrop>false</ScaleCrop>
  <Company/>
  <LinksUpToDate>false</LinksUpToDate>
  <CharactersWithSpaces>10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mela Smith</dc:creator>
  <cp:keywords/>
  <dc:description/>
  <cp:lastModifiedBy>Jayes, Leah</cp:lastModifiedBy>
  <cp:revision>3</cp:revision>
  <dcterms:created xsi:type="dcterms:W3CDTF">2025-11-05T11:09:00Z</dcterms:created>
  <dcterms:modified xsi:type="dcterms:W3CDTF">2025-11-05T11:10:00Z</dcterms:modified>
</cp:coreProperties>
</file>